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680C0" w14:textId="473F5504" w:rsidR="00E21A81" w:rsidRPr="00E21A81" w:rsidRDefault="00E21A81" w:rsidP="005F47B8">
      <w:pPr>
        <w:jc w:val="both"/>
        <w:outlineLvl w:val="0"/>
        <w:rPr>
          <w:rFonts w:ascii="Times New Roman" w:hAnsi="Times New Roman" w:cs="Times New Roman"/>
          <w:b/>
          <w:bCs/>
          <w:sz w:val="32"/>
          <w:szCs w:val="32"/>
          <w:lang w:val="en-AU"/>
        </w:rPr>
      </w:pPr>
      <w:r w:rsidRPr="00E21A81">
        <w:rPr>
          <w:rFonts w:ascii="Times New Roman" w:hAnsi="Times New Roman" w:cs="Times New Roman"/>
          <w:b/>
          <w:bCs/>
          <w:sz w:val="32"/>
          <w:szCs w:val="32"/>
          <w:lang w:val="en-AU"/>
        </w:rPr>
        <w:t>Analysis of Serum Interleukin (IL)-1</w:t>
      </w:r>
      <w:r>
        <w:rPr>
          <w:rFonts w:ascii="Times New Roman" w:hAnsi="Times New Roman" w:cs="Times New Roman"/>
          <w:b/>
          <w:bCs/>
          <w:sz w:val="32"/>
          <w:szCs w:val="32"/>
          <w:lang w:val="en-AU"/>
        </w:rPr>
        <w:sym w:font="Symbol" w:char="F062"/>
      </w:r>
      <w:r w:rsidRPr="00E21A81">
        <w:rPr>
          <w:rFonts w:ascii="Times New Roman" w:hAnsi="Times New Roman" w:cs="Times New Roman"/>
          <w:b/>
          <w:bCs/>
          <w:sz w:val="32"/>
          <w:szCs w:val="32"/>
          <w:lang w:val="en-AU"/>
        </w:rPr>
        <w:t>and IL-18 in Systemic Lupus Erythematosus</w:t>
      </w:r>
    </w:p>
    <w:p w14:paraId="0B51F7F8" w14:textId="77777777" w:rsidR="00E21A81" w:rsidRPr="00E21A81" w:rsidRDefault="00E21A81" w:rsidP="005F47B8">
      <w:pPr>
        <w:jc w:val="both"/>
        <w:outlineLvl w:val="0"/>
        <w:rPr>
          <w:rFonts w:ascii="Times New Roman" w:hAnsi="Times New Roman" w:cs="Times New Roman"/>
          <w:b/>
          <w:bCs/>
          <w:sz w:val="32"/>
          <w:szCs w:val="32"/>
          <w:lang w:val="en-AU"/>
        </w:rPr>
      </w:pPr>
    </w:p>
    <w:p w14:paraId="62A29220" w14:textId="11CCB5D6" w:rsidR="00E21A81" w:rsidRPr="00E21A81" w:rsidRDefault="00E21A81" w:rsidP="005F47B8">
      <w:pPr>
        <w:jc w:val="both"/>
        <w:outlineLvl w:val="0"/>
        <w:rPr>
          <w:rFonts w:ascii="Times New Roman" w:hAnsi="Times New Roman" w:cs="Times New Roman"/>
          <w:b/>
          <w:bCs/>
        </w:rPr>
      </w:pPr>
      <w:r w:rsidRPr="00E21A81">
        <w:rPr>
          <w:rFonts w:ascii="Times New Roman" w:hAnsi="Times New Roman" w:cs="Times New Roman"/>
          <w:b/>
          <w:bCs/>
          <w:lang w:val="en-AU"/>
        </w:rPr>
        <w:t xml:space="preserve">Mende </w:t>
      </w:r>
      <w:r w:rsidRPr="00E21A81">
        <w:rPr>
          <w:rFonts w:ascii="Times New Roman" w:hAnsi="Times New Roman" w:cs="Times New Roman"/>
          <w:b/>
          <w:bCs/>
          <w:i/>
          <w:lang w:val="en-AU"/>
        </w:rPr>
        <w:t>et al.</w:t>
      </w:r>
    </w:p>
    <w:p w14:paraId="77F633BE" w14:textId="77777777" w:rsidR="00E21A81" w:rsidRPr="00E21A81" w:rsidRDefault="00E21A81" w:rsidP="005F47B8">
      <w:pPr>
        <w:jc w:val="both"/>
        <w:outlineLvl w:val="0"/>
        <w:rPr>
          <w:rFonts w:ascii="Times New Roman" w:hAnsi="Times New Roman" w:cs="Times New Roman"/>
          <w:b/>
          <w:bCs/>
        </w:rPr>
      </w:pPr>
    </w:p>
    <w:p w14:paraId="3B2BF2BD" w14:textId="77777777" w:rsidR="00E21A81" w:rsidRPr="00E21A81" w:rsidRDefault="00E21A81" w:rsidP="005F47B8">
      <w:pPr>
        <w:jc w:val="both"/>
        <w:outlineLvl w:val="0"/>
        <w:rPr>
          <w:rFonts w:ascii="Times New Roman" w:hAnsi="Times New Roman" w:cs="Times New Roman"/>
          <w:b/>
          <w:bCs/>
        </w:rPr>
      </w:pPr>
    </w:p>
    <w:p w14:paraId="4806C7BB" w14:textId="17919DBD" w:rsidR="000862F4" w:rsidRPr="00E21A81" w:rsidRDefault="000862F4" w:rsidP="005F47B8">
      <w:pPr>
        <w:jc w:val="both"/>
        <w:outlineLvl w:val="0"/>
        <w:rPr>
          <w:rFonts w:ascii="Times New Roman" w:hAnsi="Times New Roman" w:cs="Times New Roman"/>
          <w:b/>
          <w:bCs/>
        </w:rPr>
      </w:pPr>
      <w:r w:rsidRPr="00E21A81">
        <w:rPr>
          <w:rFonts w:ascii="Times New Roman" w:hAnsi="Times New Roman" w:cs="Times New Roman"/>
          <w:b/>
          <w:bCs/>
        </w:rPr>
        <w:t xml:space="preserve">Supplementary </w:t>
      </w:r>
      <w:r w:rsidR="00E21A81" w:rsidRPr="00E21A81">
        <w:rPr>
          <w:rFonts w:ascii="Times New Roman" w:hAnsi="Times New Roman" w:cs="Times New Roman"/>
          <w:b/>
          <w:bCs/>
        </w:rPr>
        <w:t>Information</w:t>
      </w:r>
    </w:p>
    <w:p w14:paraId="24424589" w14:textId="77777777" w:rsidR="00640968" w:rsidRDefault="00640968" w:rsidP="00DC5223">
      <w:pPr>
        <w:jc w:val="both"/>
        <w:rPr>
          <w:rFonts w:ascii="Times New Roman" w:hAnsi="Times New Roman" w:cs="Times New Roman"/>
          <w:b/>
          <w:bCs/>
        </w:rPr>
      </w:pPr>
    </w:p>
    <w:p w14:paraId="352EA27B" w14:textId="77777777" w:rsidR="00E21A81" w:rsidRDefault="00E21A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2929F3" w14:textId="485D0FA9" w:rsidR="00DC5223" w:rsidRDefault="00DC5223" w:rsidP="00DC5223">
      <w:pPr>
        <w:jc w:val="both"/>
        <w:rPr>
          <w:rFonts w:ascii="Times New Roman" w:hAnsi="Times New Roman" w:cs="Times New Roman"/>
          <w:b/>
          <w:bCs/>
        </w:rPr>
      </w:pPr>
      <w:r w:rsidRPr="002D1243">
        <w:rPr>
          <w:rFonts w:ascii="Times New Roman" w:hAnsi="Times New Roman" w:cs="Times New Roman"/>
          <w:b/>
          <w:bCs/>
        </w:rPr>
        <w:lastRenderedPageBreak/>
        <w:t>Supplementary Table 1. SLE patient demographics and disease characteristics according to median serum IL-18.</w:t>
      </w:r>
    </w:p>
    <w:p w14:paraId="1D726DE4" w14:textId="77777777" w:rsidR="00640968" w:rsidRPr="002D1243" w:rsidRDefault="00640968" w:rsidP="00DC5223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10796" w:type="dxa"/>
        <w:tblInd w:w="-471" w:type="dxa"/>
        <w:tblLook w:val="04A0" w:firstRow="1" w:lastRow="0" w:firstColumn="1" w:lastColumn="0" w:noHBand="0" w:noVBand="1"/>
      </w:tblPr>
      <w:tblGrid>
        <w:gridCol w:w="4280"/>
        <w:gridCol w:w="2640"/>
        <w:gridCol w:w="2578"/>
        <w:gridCol w:w="1298"/>
      </w:tblGrid>
      <w:tr w:rsidR="00DC5223" w:rsidRPr="00DC5223" w14:paraId="36111657" w14:textId="77777777" w:rsidTr="00C841B3">
        <w:trPr>
          <w:trHeight w:val="300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2107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38A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Serum IL-18 ≤median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4F3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Serum IL-18 &gt;media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349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DC5223" w:rsidRPr="00DC5223" w14:paraId="607AF4FA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2D3E2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5B7E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(n=92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DDB2C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(n=9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FE20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20B0874B" w14:textId="77777777" w:rsidTr="00C841B3">
        <w:trPr>
          <w:trHeight w:val="300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157A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emographic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D06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96AE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3B6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7551D2CB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0A8F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Age (years)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</w:t>
            </w:r>
            <w:r w:rsidRPr="002D124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mean (S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E046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44.9 (13.7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C7B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44.9 (14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65C" w14:textId="77777777" w:rsidR="00DC5223" w:rsidRPr="002D1243" w:rsidRDefault="00344005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DC5223" w:rsidRPr="00DC5223" w14:paraId="0FFC3C38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9ABF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Female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BE6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83 (90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A95A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84 (91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E7B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DC5223" w:rsidRPr="00DC5223" w14:paraId="5E5C9E07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BE0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Asians ethnicity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0EAC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54 (60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9E59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38 (43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8934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DC5223" w:rsidRPr="00DC5223" w14:paraId="5C1C6F30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626A" w14:textId="77777777" w:rsidR="00DC5223" w:rsidRPr="002D1243" w:rsidRDefault="00DC5223" w:rsidP="00C841B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3740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7BA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6522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42CBA44C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7A39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linical detai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CB3B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6D6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669E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7A2E72AB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DCD7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Disease duration (years)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E6CB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9.2 [5, 17.2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68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11.2 [6.8, 17.2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C9AB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DC5223" w:rsidRPr="00DC5223" w14:paraId="05F3AA3E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0A3F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SLEDAI-2K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041A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4 (2, 6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44E5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4 (2, 6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CAF4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DC5223" w:rsidRPr="00DC5223" w14:paraId="624726A1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B774" w14:textId="77777777" w:rsidR="00DC5223" w:rsidRPr="002D1243" w:rsidRDefault="00DC5223" w:rsidP="00C841B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SLEDAI-2K &gt;4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06B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31 (34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556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38 (41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47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DC5223" w:rsidRPr="00DC5223" w14:paraId="1419067B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E9AB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223">
              <w:rPr>
                <w:rFonts w:ascii="Times New Roman" w:eastAsia="Times New Roman" w:hAnsi="Times New Roman" w:cs="Times New Roman"/>
                <w:b/>
              </w:rPr>
              <w:t>Renal SLEDAI-2K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36A4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C5223">
              <w:rPr>
                <w:rFonts w:ascii="Times New Roman" w:eastAsia="Times New Roman" w:hAnsi="Times New Roman" w:cs="Times New Roman"/>
              </w:rPr>
              <w:t>18 (20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EC2C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C5223">
              <w:rPr>
                <w:rFonts w:ascii="Times New Roman" w:eastAsia="Times New Roman" w:hAnsi="Times New Roman" w:cs="Times New Roman"/>
              </w:rPr>
              <w:t>22 (24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2F78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223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DC5223" w:rsidRPr="00DC5223" w14:paraId="55BD7540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6824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Biopsy-confirmed L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DD2E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35 (38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1F14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23 (25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154A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DC5223" w:rsidRPr="00DC5223" w14:paraId="01D268E8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E905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SLICC-SDI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5DA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5 (0, 2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8F29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1 (0, 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0583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DC5223" w:rsidRPr="00DC5223" w14:paraId="12854289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3891" w14:textId="77777777" w:rsidR="00DC5223" w:rsidRPr="002D1243" w:rsidRDefault="00DC5223" w:rsidP="00C841B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SLICC-SDI&gt;0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D390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46 (50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37B1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57 (66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7E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DC5223" w:rsidRPr="00DC5223" w14:paraId="43CF662B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64788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Renal SDI</w:t>
            </w:r>
            <w:r w:rsidRPr="002D1243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E402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C5223">
              <w:rPr>
                <w:rFonts w:ascii="Times New Roman" w:eastAsia="Times New Roman" w:hAnsi="Times New Roman" w:cs="Times New Roman"/>
              </w:rPr>
              <w:t>10 (11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CBAA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C5223">
              <w:rPr>
                <w:rFonts w:ascii="Times New Roman" w:eastAsia="Times New Roman" w:hAnsi="Times New Roman" w:cs="Times New Roman"/>
              </w:rPr>
              <w:t>10 (11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EF4E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89</w:t>
            </w:r>
          </w:p>
        </w:tc>
      </w:tr>
      <w:tr w:rsidR="00DC5223" w:rsidRPr="00DC5223" w14:paraId="1E47A071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F4981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9116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CDD0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6FB6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6D2DA0C4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C453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linical Laboratory dat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39C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E13F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051B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3F984469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75BE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de-DE"/>
              </w:rPr>
              <w:t>Anti-dsDNA +ve</w:t>
            </w:r>
            <w:r w:rsidRPr="002D1243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BB4A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50 (54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C160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53 (58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6242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DC5223" w:rsidRPr="00DC5223" w14:paraId="1F7B0CBA" w14:textId="77777777" w:rsidTr="00C841B3">
        <w:trPr>
          <w:trHeight w:val="32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4018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  <w:t xml:space="preserve">Complement </w:t>
            </w:r>
            <w:r w:rsidRPr="002D124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g/l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8AB4A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0162A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32C2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6F9FA5F7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03A7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D124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C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ED78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84 (0.26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D93B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83 (0.2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06E99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DC5223" w:rsidRPr="00DC5223" w14:paraId="2D06248D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F262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D124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C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8AF9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16 (0.08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1F1C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16 (0.0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7F43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DC5223" w:rsidRPr="00DC5223" w14:paraId="6510D5EA" w14:textId="77777777" w:rsidTr="00C841B3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0EAF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Haemoglobin (g/l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4B22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131.5 (12.8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1EF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126.8 (17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75E6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DC5223" w:rsidRPr="00DC5223" w14:paraId="38DD311D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5849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C009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dian [IQR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F91B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dian [IQR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4080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19AA8C4C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EB5F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lang w:val="sv-SE"/>
              </w:rPr>
              <w:t>CRP (mg/l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A13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1.5 [0.7, 3.4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7E72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2.5 [0.7, 7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927C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DC5223" w:rsidRPr="00DC5223" w14:paraId="6AF5F2A9" w14:textId="77777777" w:rsidTr="00C841B3">
        <w:trPr>
          <w:trHeight w:val="32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ECCB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lang w:val="pt-BR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lang w:val="pt-BR"/>
              </w:rPr>
              <w:t>ESR (mm/h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F88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10 [6, 21.5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E854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16 [9, 30.5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D9FF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DC5223" w:rsidRPr="00DC5223" w14:paraId="25A008C8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343A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UPCR (g/mmol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9892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02 [0.01, 0.04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EA7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02 [0.01, 0.05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81E5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DC5223" w:rsidRPr="00DC5223" w14:paraId="09DDA138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AB4A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lang w:val="sv-SE"/>
              </w:rPr>
              <w:t>eGFR (m</w:t>
            </w:r>
            <w:r>
              <w:rPr>
                <w:rFonts w:ascii="Times New Roman" w:eastAsia="Times New Roman" w:hAnsi="Times New Roman" w:cs="Times New Roman"/>
                <w:b/>
                <w:lang w:val="sv-SE"/>
              </w:rPr>
              <w:t>l</w:t>
            </w:r>
            <w:r w:rsidRPr="002D1243">
              <w:rPr>
                <w:rFonts w:ascii="Times New Roman" w:eastAsia="Times New Roman" w:hAnsi="Times New Roman" w:cs="Times New Roman"/>
                <w:b/>
                <w:lang w:val="sv-SE"/>
              </w:rPr>
              <w:t>/min/1.73m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E60F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90 [90, 90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C5C9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90 [83, 90]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7F12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DC5223" w:rsidRPr="00DC5223" w14:paraId="2DD1287D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EA65B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AFB4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3A2C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8326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5DB89676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1B87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reatme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D4E5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40A3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930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C5223" w:rsidRPr="00DC5223" w14:paraId="21EA3DFE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0669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Steroid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9FF1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46 (50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CA6D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46 (50%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453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C5223" w:rsidRPr="00DC5223" w14:paraId="6961E127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0AF2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Hydroxychloroquine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F4E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79 (86%)</w:t>
            </w: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E191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77 (84%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1D11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DC5223" w:rsidRPr="00DC5223" w14:paraId="3A761D42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818D" w14:textId="77777777" w:rsidR="00DC5223" w:rsidRPr="002D1243" w:rsidRDefault="00DC522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2D1243">
              <w:rPr>
                <w:rFonts w:ascii="Times New Roman" w:eastAsia="Times New Roman" w:hAnsi="Times New Roman" w:cs="Times New Roman"/>
                <w:b/>
              </w:rPr>
              <w:t>Immunosuppressants</w:t>
            </w:r>
            <w:r w:rsidRPr="002D1243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E16E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51 (55%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FF51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54 (5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CB5C4" w14:textId="77777777" w:rsidR="00DC5223" w:rsidRPr="002D1243" w:rsidRDefault="00DC522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1243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</w:tbl>
    <w:p w14:paraId="49EE847E" w14:textId="77777777" w:rsidR="00640968" w:rsidRDefault="00640968" w:rsidP="00DC522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04D4CF5" w14:textId="77777777" w:rsidR="00DC5223" w:rsidRPr="002D1243" w:rsidRDefault="00DC5223" w:rsidP="00DC5223">
      <w:pPr>
        <w:jc w:val="both"/>
        <w:rPr>
          <w:rFonts w:ascii="Times New Roman" w:hAnsi="Times New Roman" w:cs="Times New Roman"/>
          <w:sz w:val="20"/>
          <w:szCs w:val="20"/>
        </w:rPr>
      </w:pPr>
      <w:r w:rsidRPr="002D1243">
        <w:rPr>
          <w:rFonts w:ascii="Times New Roman" w:hAnsi="Times New Roman" w:cs="Times New Roman"/>
          <w:sz w:val="20"/>
          <w:szCs w:val="20"/>
        </w:rPr>
        <w:t>Data are presented as medians [IQR] (range), mean (SD) or number (%) as indicated.</w:t>
      </w:r>
    </w:p>
    <w:p w14:paraId="108E46FF" w14:textId="77777777" w:rsidR="00DC5223" w:rsidRPr="002D1243" w:rsidRDefault="00DC5223" w:rsidP="00DC5223">
      <w:pPr>
        <w:jc w:val="both"/>
        <w:rPr>
          <w:rFonts w:ascii="Times New Roman" w:hAnsi="Times New Roman" w:cs="Times New Roman"/>
          <w:sz w:val="20"/>
          <w:szCs w:val="20"/>
        </w:rPr>
      </w:pPr>
      <w:r w:rsidRPr="002D1243">
        <w:rPr>
          <w:rFonts w:ascii="Times New Roman" w:hAnsi="Times New Roman" w:cs="Times New Roman"/>
          <w:sz w:val="20"/>
          <w:szCs w:val="20"/>
        </w:rPr>
        <w:t>Anti-dsDNA: Anti-double stranded DNA; C3: Complement component 3; C4: Complement component 4; CRP: C-reactive protein; eGFR, estimated glomerular filtration rate; ESR: Erythrocyte sedimentation rate; IL: Interleukin; LN: Lupus nephritis; SLE: systemic lupus erythematosus; SLEDAI-2K: Systemic Lupus Erythematosus Disease Activity Index 2000; SLICC-SDI: Systemic Lupus International Collaborating Clinics - SLE Damage Index; UPCR: urine protein/creatinine ratio.</w:t>
      </w:r>
    </w:p>
    <w:p w14:paraId="3D465F02" w14:textId="77777777" w:rsidR="00DC5223" w:rsidRPr="00DC5223" w:rsidRDefault="00DC5223" w:rsidP="00DC5223">
      <w:pPr>
        <w:jc w:val="both"/>
        <w:rPr>
          <w:rFonts w:ascii="Times New Roman" w:hAnsi="Times New Roman" w:cs="Times New Roman"/>
          <w:b/>
          <w:bCs/>
        </w:rPr>
      </w:pPr>
      <w:r w:rsidRPr="002D1243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2D1243">
        <w:rPr>
          <w:rFonts w:ascii="Times New Roman" w:hAnsi="Times New Roman" w:cs="Times New Roman"/>
          <w:sz w:val="20"/>
          <w:szCs w:val="20"/>
        </w:rPr>
        <w:t>Immunosuppressants include: methotrexate, azathioprine, leflunomide, cyclophosphamide and mycophenolate mofetil.</w:t>
      </w:r>
    </w:p>
    <w:p w14:paraId="510E3295" w14:textId="77777777" w:rsidR="00DC5223" w:rsidRPr="00DC5223" w:rsidRDefault="00DC5223">
      <w:pPr>
        <w:rPr>
          <w:rFonts w:ascii="Times New Roman" w:hAnsi="Times New Roman" w:cs="Times New Roman"/>
          <w:b/>
          <w:bCs/>
        </w:rPr>
      </w:pPr>
      <w:r w:rsidRPr="00DC5223">
        <w:rPr>
          <w:rFonts w:ascii="Times New Roman" w:hAnsi="Times New Roman" w:cs="Times New Roman"/>
          <w:b/>
          <w:bCs/>
        </w:rPr>
        <w:br w:type="page"/>
      </w:r>
    </w:p>
    <w:p w14:paraId="375AFADB" w14:textId="0A8434EC" w:rsidR="005F47B8" w:rsidRDefault="005F47B8" w:rsidP="00E21A81">
      <w:pPr>
        <w:jc w:val="both"/>
        <w:rPr>
          <w:rFonts w:ascii="Times New Roman" w:hAnsi="Times New Roman" w:cs="Times New Roman"/>
          <w:b/>
          <w:bCs/>
        </w:rPr>
      </w:pPr>
      <w:r w:rsidRPr="001F711D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ry Table 2. </w:t>
      </w:r>
      <w:r w:rsidRPr="001F711D">
        <w:rPr>
          <w:rFonts w:ascii="Times New Roman" w:hAnsi="Times New Roman" w:cs="Times New Roman"/>
          <w:b/>
          <w:bCs/>
        </w:rPr>
        <w:t xml:space="preserve">Disease characteristics of </w:t>
      </w:r>
      <w:r w:rsidR="00A733C7" w:rsidRPr="001F711D">
        <w:rPr>
          <w:rFonts w:ascii="Times New Roman" w:hAnsi="Times New Roman" w:cs="Times New Roman"/>
          <w:b/>
          <w:bCs/>
        </w:rPr>
        <w:t xml:space="preserve">the </w:t>
      </w:r>
      <w:r w:rsidRPr="001F711D">
        <w:rPr>
          <w:rFonts w:ascii="Times New Roman" w:hAnsi="Times New Roman" w:cs="Times New Roman"/>
          <w:b/>
          <w:bCs/>
        </w:rPr>
        <w:t>SLE patient subset longitudinally followed.</w:t>
      </w:r>
    </w:p>
    <w:p w14:paraId="14F3765C" w14:textId="77777777" w:rsidR="00314370" w:rsidRPr="005F47B8" w:rsidRDefault="00314370" w:rsidP="00E21A81">
      <w:pPr>
        <w:jc w:val="both"/>
        <w:rPr>
          <w:rFonts w:ascii="Times New Roman" w:hAnsi="Times New Roman" w:cs="Times New Roman"/>
          <w:b/>
          <w:bCs/>
          <w:lang w:val="en-AU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5103"/>
        <w:gridCol w:w="3917"/>
      </w:tblGrid>
      <w:tr w:rsidR="00A733C7" w:rsidRPr="00314370" w14:paraId="7F606A68" w14:textId="77777777" w:rsidTr="00E21A81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A180" w14:textId="77777777" w:rsidR="00314370" w:rsidRPr="00E21A81" w:rsidRDefault="00314370" w:rsidP="003143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73E1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LE subset longitudinally followed</w:t>
            </w:r>
          </w:p>
        </w:tc>
      </w:tr>
      <w:tr w:rsidR="00A733C7" w:rsidRPr="00314370" w14:paraId="1B3126C0" w14:textId="77777777" w:rsidTr="00E21A81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18A9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CF0D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N=94)</w:t>
            </w:r>
          </w:p>
        </w:tc>
      </w:tr>
      <w:tr w:rsidR="00A733C7" w:rsidRPr="00314370" w14:paraId="22EF673E" w14:textId="77777777" w:rsidTr="00E21A81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657F" w14:textId="77777777" w:rsidR="00314370" w:rsidRPr="00E21A81" w:rsidRDefault="00314370" w:rsidP="00314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llow-up period (years)</w:t>
            </w:r>
            <w:r w:rsidRPr="00E21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, median [IQR] (range)</w:t>
            </w:r>
          </w:p>
        </w:tc>
        <w:tc>
          <w:tcPr>
            <w:tcW w:w="3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97F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 [0.9, 1.4] (0.4, 1.7)</w:t>
            </w:r>
          </w:p>
        </w:tc>
      </w:tr>
      <w:tr w:rsidR="00A733C7" w:rsidRPr="00314370" w14:paraId="2D4213E7" w14:textId="77777777" w:rsidTr="00E21A81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81A6" w14:textId="77777777" w:rsidR="00314370" w:rsidRPr="00E21A81" w:rsidRDefault="00314370" w:rsidP="00314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LEDAI-2K</w:t>
            </w:r>
            <w:r w:rsidRPr="00E21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, median [IQR] (range)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C20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2, 6] (0, 16)</w:t>
            </w:r>
          </w:p>
        </w:tc>
      </w:tr>
      <w:tr w:rsidR="00A733C7" w:rsidRPr="00314370" w14:paraId="36BD2639" w14:textId="77777777" w:rsidTr="00E21A81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5B4F" w14:textId="77777777" w:rsidR="00314370" w:rsidRPr="00E21A81" w:rsidRDefault="00314370" w:rsidP="0031437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SLEDAI-2K &gt;4</w:t>
            </w:r>
            <w:r w:rsidRPr="00E21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, n (%)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01A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 (30%)</w:t>
            </w:r>
          </w:p>
        </w:tc>
      </w:tr>
      <w:tr w:rsidR="00A733C7" w:rsidRPr="00314370" w14:paraId="03A020EA" w14:textId="77777777" w:rsidTr="00E21A81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3C11" w14:textId="3C0F8BC7" w:rsidR="00314370" w:rsidRPr="00E21A81" w:rsidRDefault="00314370" w:rsidP="0031437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Persisten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</w:t>
            </w: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ctive disease (PAD)</w:t>
            </w:r>
            <w:r w:rsidRPr="00E21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, n (%)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061C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 (20%)</w:t>
            </w:r>
          </w:p>
        </w:tc>
      </w:tr>
      <w:tr w:rsidR="00A733C7" w:rsidRPr="00314370" w14:paraId="4E07C391" w14:textId="77777777" w:rsidTr="00E21A81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F97" w14:textId="77777777" w:rsidR="00314370" w:rsidRPr="00E21A81" w:rsidRDefault="00314370" w:rsidP="00314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nal SLEDAI-2K &gt;0</w:t>
            </w:r>
            <w:r w:rsidRPr="00E21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, n (%)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411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 (23%)</w:t>
            </w:r>
          </w:p>
        </w:tc>
      </w:tr>
      <w:tr w:rsidR="00A733C7" w:rsidRPr="00314370" w14:paraId="5EA612A9" w14:textId="77777777" w:rsidTr="00E21A81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980A" w14:textId="77777777" w:rsidR="00314370" w:rsidRPr="00E21A81" w:rsidRDefault="00314370" w:rsidP="003143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LICC-SDI</w:t>
            </w:r>
            <w:r w:rsidRPr="00E21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, median [IQR] (range)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9991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0, 2] (0, 6)</w:t>
            </w:r>
          </w:p>
        </w:tc>
      </w:tr>
      <w:tr w:rsidR="00A733C7" w:rsidRPr="00314370" w14:paraId="79BB9D55" w14:textId="77777777" w:rsidTr="00E21A81">
        <w:trPr>
          <w:trHeight w:val="32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C612" w14:textId="77777777" w:rsidR="00314370" w:rsidRPr="00E21A81" w:rsidRDefault="00314370" w:rsidP="0031437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SLICC-SDI &gt;0</w:t>
            </w:r>
            <w:r w:rsidRPr="00E21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, n (%)</w:t>
            </w: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70DC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 (66%)</w:t>
            </w:r>
          </w:p>
        </w:tc>
      </w:tr>
      <w:tr w:rsidR="00A733C7" w:rsidRPr="00314370" w14:paraId="77ECB0C9" w14:textId="77777777" w:rsidTr="00E21A81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B7FF" w14:textId="28CD41A1" w:rsidR="00314370" w:rsidRPr="00E21A81" w:rsidRDefault="00314370" w:rsidP="0031437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Change in SD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0</w:t>
            </w:r>
            <w:r w:rsidRPr="00E21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, n (%)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7DAF" w14:textId="77777777" w:rsidR="00314370" w:rsidRPr="00E21A81" w:rsidRDefault="00314370" w:rsidP="003143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(11%)</w:t>
            </w:r>
          </w:p>
        </w:tc>
      </w:tr>
    </w:tbl>
    <w:p w14:paraId="253AFA58" w14:textId="61898F99" w:rsidR="00314370" w:rsidRPr="002D1243" w:rsidRDefault="00314370" w:rsidP="00314370">
      <w:pPr>
        <w:jc w:val="both"/>
        <w:rPr>
          <w:rFonts w:ascii="Times New Roman" w:hAnsi="Times New Roman" w:cs="Times New Roman"/>
          <w:sz w:val="20"/>
          <w:szCs w:val="20"/>
        </w:rPr>
      </w:pPr>
      <w:r w:rsidRPr="002D1243">
        <w:rPr>
          <w:rFonts w:ascii="Times New Roman" w:hAnsi="Times New Roman" w:cs="Times New Roman"/>
          <w:sz w:val="20"/>
          <w:szCs w:val="20"/>
        </w:rPr>
        <w:t>Data are pre</w:t>
      </w:r>
      <w:r>
        <w:rPr>
          <w:rFonts w:ascii="Times New Roman" w:hAnsi="Times New Roman" w:cs="Times New Roman"/>
          <w:sz w:val="20"/>
          <w:szCs w:val="20"/>
        </w:rPr>
        <w:t>sented as medians [IQR] (range)</w:t>
      </w:r>
      <w:r w:rsidRPr="002D1243">
        <w:rPr>
          <w:rFonts w:ascii="Times New Roman" w:hAnsi="Times New Roman" w:cs="Times New Roman"/>
          <w:sz w:val="20"/>
          <w:szCs w:val="20"/>
        </w:rPr>
        <w:t xml:space="preserve"> or number (%) as indicated.</w:t>
      </w:r>
    </w:p>
    <w:p w14:paraId="62A2CA6C" w14:textId="55A68F72" w:rsidR="00314370" w:rsidRPr="002D1243" w:rsidRDefault="00314370" w:rsidP="0031437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AD: Persistently active disease; </w:t>
      </w:r>
      <w:r w:rsidRPr="002D1243">
        <w:rPr>
          <w:rFonts w:ascii="Times New Roman" w:hAnsi="Times New Roman" w:cs="Times New Roman"/>
          <w:sz w:val="20"/>
          <w:szCs w:val="20"/>
        </w:rPr>
        <w:t>SLE: systemic lupus erythematosus; SLEDAI-2K: Systemic Lupus Erythematosus Disease Activity Index 2000; SLICC-SDI: Systemic Lupus International Collaborat</w:t>
      </w:r>
      <w:r w:rsidR="00A733C7">
        <w:rPr>
          <w:rFonts w:ascii="Times New Roman" w:hAnsi="Times New Roman" w:cs="Times New Roman"/>
          <w:sz w:val="20"/>
          <w:szCs w:val="20"/>
        </w:rPr>
        <w:t>ing Clinics - SLE Damage Index.</w:t>
      </w:r>
    </w:p>
    <w:p w14:paraId="388B9F86" w14:textId="77777777" w:rsidR="005F47B8" w:rsidRDefault="005F47B8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br w:type="page"/>
      </w:r>
    </w:p>
    <w:p w14:paraId="3770A050" w14:textId="6927A01C" w:rsidR="0057402A" w:rsidRPr="00E21A81" w:rsidRDefault="005F47B8" w:rsidP="005F47B8">
      <w:pPr>
        <w:outlineLvl w:val="0"/>
        <w:rPr>
          <w:rFonts w:ascii="Times New Roman" w:hAnsi="Times New Roman" w:cs="Times New Roman"/>
          <w:b/>
          <w:bCs/>
          <w:lang w:val="en-AU"/>
        </w:rPr>
      </w:pPr>
      <w:r w:rsidRPr="001F711D">
        <w:rPr>
          <w:rFonts w:ascii="Times New Roman" w:hAnsi="Times New Roman" w:cs="Times New Roman"/>
          <w:b/>
          <w:bCs/>
          <w:lang w:val="en-AU"/>
        </w:rPr>
        <w:lastRenderedPageBreak/>
        <w:t>Supplementary Table 3</w:t>
      </w:r>
      <w:r w:rsidR="0057402A" w:rsidRPr="001F711D">
        <w:rPr>
          <w:rFonts w:ascii="Times New Roman" w:hAnsi="Times New Roman" w:cs="Times New Roman"/>
          <w:b/>
          <w:bCs/>
          <w:lang w:val="en-AU"/>
        </w:rPr>
        <w:t xml:space="preserve">. Participant demographics in </w:t>
      </w:r>
      <w:r w:rsidR="00EE09D7" w:rsidRPr="001F711D">
        <w:rPr>
          <w:rFonts w:ascii="Times New Roman" w:hAnsi="Times New Roman" w:cs="Times New Roman"/>
          <w:b/>
          <w:bCs/>
          <w:lang w:val="en-AU"/>
        </w:rPr>
        <w:t>HC</w:t>
      </w:r>
      <w:r w:rsidR="0057402A" w:rsidRPr="001F711D">
        <w:rPr>
          <w:rFonts w:ascii="Times New Roman" w:hAnsi="Times New Roman" w:cs="Times New Roman"/>
          <w:b/>
          <w:bCs/>
          <w:lang w:val="en-AU"/>
        </w:rPr>
        <w:t xml:space="preserve"> and </w:t>
      </w:r>
      <w:r w:rsidR="00EE09D7" w:rsidRPr="001F711D">
        <w:rPr>
          <w:rFonts w:ascii="Times New Roman" w:hAnsi="Times New Roman" w:cs="Times New Roman"/>
          <w:b/>
          <w:bCs/>
          <w:lang w:val="en-AU"/>
        </w:rPr>
        <w:t>SLE</w:t>
      </w:r>
      <w:r w:rsidR="0057402A" w:rsidRPr="001F711D">
        <w:rPr>
          <w:rFonts w:ascii="Times New Roman" w:hAnsi="Times New Roman" w:cs="Times New Roman"/>
          <w:b/>
          <w:bCs/>
          <w:lang w:val="en-AU"/>
        </w:rPr>
        <w:t xml:space="preserve"> cohorts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701"/>
        <w:gridCol w:w="851"/>
      </w:tblGrid>
      <w:tr w:rsidR="0057402A" w:rsidRPr="0075081A" w14:paraId="0C6D7805" w14:textId="77777777" w:rsidTr="00C841B3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18B" w14:textId="77777777" w:rsidR="0057402A" w:rsidRPr="00E21A81" w:rsidRDefault="0057402A" w:rsidP="00C841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9273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H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07A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S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1C32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57402A" w:rsidRPr="0075081A" w14:paraId="057414FB" w14:textId="77777777" w:rsidTr="00C841B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00BA" w14:textId="77777777" w:rsidR="0057402A" w:rsidRPr="00E21A81" w:rsidRDefault="0057402A" w:rsidP="00C841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C028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(N=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2772D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(N=1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DF7A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7402A" w:rsidRPr="0075081A" w14:paraId="49C2043F" w14:textId="77777777" w:rsidTr="00C841B3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8380" w14:textId="77777777" w:rsidR="0057402A" w:rsidRPr="00E21A81" w:rsidRDefault="0057402A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Age</w:t>
            </w:r>
            <w:r w:rsidRPr="00E21A81">
              <w:rPr>
                <w:rFonts w:ascii="Times New Roman" w:eastAsia="Times New Roman" w:hAnsi="Times New Roman" w:cs="Times New Roman"/>
                <w:i/>
              </w:rPr>
              <w:t>, 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A6AE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36.2 (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519A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44.9 (1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6C78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57402A" w:rsidRPr="0075081A" w14:paraId="6CF79D3B" w14:textId="77777777" w:rsidTr="00C841B3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B7C2" w14:textId="77777777" w:rsidR="0057402A" w:rsidRPr="00E21A81" w:rsidRDefault="0057402A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Female</w:t>
            </w:r>
            <w:r w:rsidRPr="00E21A81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B6345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39 (7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C2715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167 (90.8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261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57402A" w:rsidRPr="0075081A" w14:paraId="04F65761" w14:textId="77777777" w:rsidTr="00C841B3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7D0E6" w14:textId="77777777" w:rsidR="0057402A" w:rsidRPr="00E21A81" w:rsidRDefault="0057402A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Asian ethnicity</w:t>
            </w:r>
            <w:r w:rsidRPr="00E21A81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5FA1F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16 (30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946C3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92 (51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75F7" w14:textId="77777777" w:rsidR="0057402A" w:rsidRPr="00E21A81" w:rsidRDefault="0057402A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</w:tbl>
    <w:p w14:paraId="7982E51F" w14:textId="77777777" w:rsidR="0057402A" w:rsidRPr="00E21A81" w:rsidRDefault="0057402A" w:rsidP="0057402A">
      <w:pPr>
        <w:rPr>
          <w:rFonts w:ascii="Times New Roman" w:hAnsi="Times New Roman" w:cs="Times New Roman"/>
          <w:bCs/>
          <w:lang w:val="en-AU"/>
        </w:rPr>
      </w:pPr>
      <w:r w:rsidRPr="00E21A81">
        <w:rPr>
          <w:rFonts w:ascii="Times New Roman" w:hAnsi="Times New Roman" w:cs="Times New Roman"/>
          <w:bCs/>
          <w:lang w:val="en-AU"/>
        </w:rPr>
        <w:t>HC: Healthy control; SLE: Systemic lupus erythematosus.</w:t>
      </w:r>
    </w:p>
    <w:p w14:paraId="2D9CE201" w14:textId="77777777" w:rsidR="0057402A" w:rsidRDefault="0057402A" w:rsidP="0057402A">
      <w:pPr>
        <w:jc w:val="both"/>
        <w:rPr>
          <w:lang w:val="en-AU"/>
        </w:rPr>
      </w:pPr>
    </w:p>
    <w:p w14:paraId="7CE8EBA7" w14:textId="77777777" w:rsidR="00C841B3" w:rsidRDefault="00C841B3">
      <w:pPr>
        <w:rPr>
          <w:b/>
          <w:lang w:val="en-AU"/>
        </w:rPr>
      </w:pPr>
    </w:p>
    <w:p w14:paraId="4D5BC9CB" w14:textId="77777777" w:rsidR="00C841B3" w:rsidRDefault="00C841B3">
      <w:pPr>
        <w:rPr>
          <w:b/>
          <w:lang w:val="en-AU"/>
        </w:rPr>
      </w:pPr>
      <w:r>
        <w:rPr>
          <w:b/>
          <w:lang w:val="en-AU"/>
        </w:rPr>
        <w:br w:type="page"/>
      </w:r>
    </w:p>
    <w:p w14:paraId="0EA559CF" w14:textId="10EEA32E" w:rsidR="00C841B3" w:rsidRPr="00E21A81" w:rsidRDefault="005F47B8" w:rsidP="00C841B3">
      <w:pPr>
        <w:jc w:val="both"/>
        <w:rPr>
          <w:rFonts w:ascii="Times New Roman" w:hAnsi="Times New Roman" w:cs="Times New Roman"/>
          <w:b/>
          <w:lang w:val="en-AU"/>
        </w:rPr>
      </w:pPr>
      <w:r w:rsidRPr="001F711D">
        <w:rPr>
          <w:rFonts w:ascii="Times New Roman" w:hAnsi="Times New Roman" w:cs="Times New Roman"/>
          <w:b/>
          <w:lang w:val="en-AU"/>
        </w:rPr>
        <w:lastRenderedPageBreak/>
        <w:t>Supplementary Table 4</w:t>
      </w:r>
      <w:r w:rsidR="00C841B3" w:rsidRPr="001F711D">
        <w:rPr>
          <w:rFonts w:ascii="Times New Roman" w:hAnsi="Times New Roman" w:cs="Times New Roman"/>
          <w:b/>
          <w:lang w:val="en-AU"/>
        </w:rPr>
        <w:t>. Demographics and serum IL-18 and IL-1</w:t>
      </w:r>
      <w:r w:rsidR="006279AB" w:rsidRPr="001F711D">
        <w:rPr>
          <w:rFonts w:ascii="Symbol" w:hAnsi="Symbol"/>
          <w:b/>
          <w:lang w:val="en-AU"/>
        </w:rPr>
        <w:t></w:t>
      </w:r>
      <w:r w:rsidR="00C841B3" w:rsidRPr="001F711D">
        <w:rPr>
          <w:rFonts w:ascii="Times New Roman" w:hAnsi="Times New Roman" w:cs="Times New Roman"/>
          <w:b/>
          <w:lang w:val="en-AU"/>
        </w:rPr>
        <w:t xml:space="preserve"> in</w:t>
      </w:r>
      <w:r w:rsidR="00352F22" w:rsidRPr="001F711D">
        <w:rPr>
          <w:rFonts w:ascii="Times New Roman" w:hAnsi="Times New Roman" w:cs="Times New Roman"/>
          <w:b/>
          <w:lang w:val="en-AU"/>
        </w:rPr>
        <w:t xml:space="preserve"> SLE patients and a </w:t>
      </w:r>
      <w:r w:rsidR="00C841B3" w:rsidRPr="001F711D">
        <w:rPr>
          <w:rFonts w:ascii="Times New Roman" w:hAnsi="Times New Roman" w:cs="Times New Roman"/>
          <w:b/>
          <w:lang w:val="en-AU"/>
        </w:rPr>
        <w:t>matched subset of the HC cohort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410"/>
        <w:gridCol w:w="2552"/>
        <w:gridCol w:w="2551"/>
        <w:gridCol w:w="1507"/>
      </w:tblGrid>
      <w:tr w:rsidR="00C841B3" w:rsidRPr="0075081A" w14:paraId="215E56E9" w14:textId="77777777" w:rsidTr="00E21A81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2A7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05534E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Matched subset of H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59D43F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SL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302093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C841B3" w:rsidRPr="0075081A" w14:paraId="75357969" w14:textId="77777777" w:rsidTr="00E21A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E244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D1855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(N=3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2F3F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(N=184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070D5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841B3" w:rsidRPr="0075081A" w14:paraId="62F5E87A" w14:textId="77777777" w:rsidTr="00E21A81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FAFC7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i/>
              </w:rPr>
              <w:t>Demographic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717E0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B90CA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E79DD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75081A" w14:paraId="582D872C" w14:textId="77777777" w:rsidTr="00E21A81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7E52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Age</w:t>
            </w:r>
            <w:r w:rsidRPr="00E21A81">
              <w:rPr>
                <w:rFonts w:ascii="Times New Roman" w:eastAsia="Times New Roman" w:hAnsi="Times New Roman" w:cs="Times New Roman"/>
                <w:i/>
              </w:rPr>
              <w:t>, mean (SD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5C6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40.1 (10.8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0A8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44.9 (14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D18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C841B3" w:rsidRPr="0075081A" w14:paraId="13928DA1" w14:textId="77777777" w:rsidTr="00E21A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7AB9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FFF2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30 (83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C09A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167 (90.8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BE0C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C841B3" w:rsidRPr="0075081A" w14:paraId="3B909C48" w14:textId="77777777" w:rsidTr="00E21A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26F6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Asia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A487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14 (38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DF1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92 (51.4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0AA7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C841B3" w:rsidRPr="0075081A" w14:paraId="2862FE8B" w14:textId="77777777" w:rsidTr="00E21A81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85A7C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i/>
              </w:rPr>
              <w:t>Serum cytokine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42933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D87C7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EDFF9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75081A" w14:paraId="211C08A3" w14:textId="77777777" w:rsidTr="00E21A81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EFA" w14:textId="35FFB4DE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IL-18</w:t>
            </w:r>
            <w:r w:rsidR="00AC2DED" w:rsidRPr="00AC2DED">
              <w:rPr>
                <w:rFonts w:ascii="Times New Roman" w:eastAsia="Times New Roman" w:hAnsi="Times New Roman" w:cs="Times New Roman"/>
                <w:i/>
              </w:rPr>
              <w:t>, median [</w:t>
            </w:r>
            <w:r w:rsidRPr="00E21A81">
              <w:rPr>
                <w:rFonts w:ascii="Times New Roman" w:eastAsia="Times New Roman" w:hAnsi="Times New Roman" w:cs="Times New Roman"/>
                <w:i/>
              </w:rPr>
              <w:t>IQR</w:t>
            </w:r>
            <w:r w:rsidR="00AC2DED" w:rsidRPr="00AC2DED">
              <w:rPr>
                <w:rFonts w:ascii="Times New Roman" w:eastAsia="Times New Roman" w:hAnsi="Times New Roman" w:cs="Times New Roman"/>
                <w:i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1DC6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157 [98, 195]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FA1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265 [178, 416]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C75D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C841B3" w:rsidRPr="0075081A" w14:paraId="0856BC1A" w14:textId="77777777" w:rsidTr="00E21A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247D" w14:textId="63920633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E21A81">
              <w:rPr>
                <w:rFonts w:ascii="Times New Roman" w:eastAsia="Times New Roman" w:hAnsi="Times New Roman" w:cs="Times New Roman"/>
                <w:b/>
              </w:rPr>
              <w:t>IL-1</w:t>
            </w:r>
            <w:r w:rsidR="006279AB" w:rsidRPr="00CB5ADF">
              <w:rPr>
                <w:rFonts w:ascii="Symbol" w:hAnsi="Symbol"/>
                <w:b/>
                <w:lang w:val="en-AU"/>
              </w:rPr>
              <w:t></w:t>
            </w:r>
            <w:r w:rsidRPr="00E21A81">
              <w:rPr>
                <w:rFonts w:ascii="Times New Roman" w:eastAsia="Times New Roman" w:hAnsi="Times New Roman" w:cs="Times New Roman"/>
                <w:b/>
              </w:rPr>
              <w:t xml:space="preserve"> detectabilit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8AFFF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6 (16.7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8248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49 (26.6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EA49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1A81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</w:tbl>
    <w:p w14:paraId="027AF329" w14:textId="77777777" w:rsidR="00C841B3" w:rsidRPr="00E21A81" w:rsidRDefault="00C841B3" w:rsidP="00C841B3">
      <w:pPr>
        <w:jc w:val="both"/>
        <w:rPr>
          <w:rFonts w:ascii="Times New Roman" w:hAnsi="Times New Roman" w:cs="Times New Roman"/>
          <w:lang w:val="en-AU"/>
        </w:rPr>
      </w:pPr>
      <w:r w:rsidRPr="00E21A81">
        <w:rPr>
          <w:rFonts w:ascii="Times New Roman" w:hAnsi="Times New Roman" w:cs="Times New Roman"/>
          <w:lang w:val="en-AU"/>
        </w:rPr>
        <w:t>Data are presented as medians [IQR], mean (SD) or number (%) as indicated.</w:t>
      </w:r>
    </w:p>
    <w:p w14:paraId="41CF2AD6" w14:textId="77777777" w:rsidR="00C841B3" w:rsidRPr="00E21A81" w:rsidRDefault="00C841B3" w:rsidP="005F47B8">
      <w:pPr>
        <w:outlineLvl w:val="0"/>
        <w:rPr>
          <w:rFonts w:ascii="Times New Roman" w:hAnsi="Times New Roman" w:cs="Times New Roman"/>
          <w:lang w:val="en-AU"/>
        </w:rPr>
      </w:pPr>
      <w:r w:rsidRPr="00E21A81">
        <w:rPr>
          <w:rFonts w:ascii="Times New Roman" w:hAnsi="Times New Roman" w:cs="Times New Roman"/>
          <w:lang w:val="en-AU"/>
        </w:rPr>
        <w:t>HC: Healthy control; IL: Interleukin; SLE: Systemic lupus erythematosus.</w:t>
      </w:r>
    </w:p>
    <w:p w14:paraId="43AB1D66" w14:textId="77777777" w:rsidR="00C841B3" w:rsidRDefault="00C841B3" w:rsidP="00C841B3">
      <w:pPr>
        <w:rPr>
          <w:lang w:val="en-AU"/>
        </w:rPr>
      </w:pPr>
    </w:p>
    <w:p w14:paraId="588029BE" w14:textId="77777777" w:rsidR="00C841B3" w:rsidRDefault="00C841B3">
      <w:pPr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</w:p>
    <w:p w14:paraId="1693B1BE" w14:textId="7E6DE6D8" w:rsidR="00C841B3" w:rsidRPr="001F711D" w:rsidRDefault="005F47B8" w:rsidP="00C841B3">
      <w:pPr>
        <w:jc w:val="both"/>
        <w:rPr>
          <w:rFonts w:ascii="Times New Roman" w:hAnsi="Times New Roman" w:cs="Times New Roman"/>
          <w:b/>
          <w:bCs/>
          <w:lang w:val="en-AU"/>
        </w:rPr>
      </w:pPr>
      <w:r w:rsidRPr="001F711D">
        <w:rPr>
          <w:rFonts w:ascii="Times New Roman" w:hAnsi="Times New Roman" w:cs="Times New Roman"/>
          <w:b/>
          <w:bCs/>
          <w:lang w:val="en-AU"/>
        </w:rPr>
        <w:lastRenderedPageBreak/>
        <w:t>Supplementary Table 5</w:t>
      </w:r>
      <w:r w:rsidR="00C841B3" w:rsidRPr="001F711D">
        <w:rPr>
          <w:rFonts w:ascii="Times New Roman" w:hAnsi="Times New Roman" w:cs="Times New Roman"/>
          <w:b/>
          <w:bCs/>
          <w:lang w:val="en-AU"/>
        </w:rPr>
        <w:t xml:space="preserve">. Univariable association of serum IL-18 and SLE using </w:t>
      </w:r>
      <w:r w:rsidR="00C841B3" w:rsidRPr="001F711D">
        <w:rPr>
          <w:rFonts w:ascii="Times New Roman" w:hAnsi="Times New Roman" w:cs="Times New Roman"/>
          <w:b/>
          <w:lang w:val="en-AU"/>
        </w:rPr>
        <w:t>a matched subset of HC</w:t>
      </w:r>
      <w:r w:rsidR="00C841B3" w:rsidRPr="001F711D">
        <w:rPr>
          <w:rFonts w:ascii="Times New Roman" w:hAnsi="Times New Roman" w:cs="Times New Roman"/>
          <w:b/>
          <w:bCs/>
          <w:lang w:val="en-AU"/>
        </w:rPr>
        <w:t>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552"/>
        <w:gridCol w:w="850"/>
        <w:gridCol w:w="1701"/>
        <w:gridCol w:w="1134"/>
        <w:gridCol w:w="1560"/>
        <w:gridCol w:w="1223"/>
      </w:tblGrid>
      <w:tr w:rsidR="00C841B3" w:rsidRPr="0075081A" w14:paraId="1059EEE4" w14:textId="77777777" w:rsidTr="00C841B3">
        <w:trPr>
          <w:trHeight w:val="320"/>
          <w:tblHeader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77C7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646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FDD825" w14:textId="77777777" w:rsidR="00C841B3" w:rsidRPr="00E21A81" w:rsidRDefault="00C841B3" w:rsidP="00C841B3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AU"/>
              </w:rPr>
            </w:pPr>
            <w:r w:rsidRPr="001F711D">
              <w:rPr>
                <w:rFonts w:ascii="Times New Roman" w:hAnsi="Times New Roman" w:cs="Times New Roman"/>
                <w:b/>
                <w:color w:val="000000"/>
                <w:lang w:val="en-AU"/>
              </w:rPr>
              <w:t>Serum IL-18 levels (pg/mL)</w:t>
            </w:r>
          </w:p>
        </w:tc>
      </w:tr>
      <w:tr w:rsidR="00C841B3" w:rsidRPr="0075081A" w14:paraId="26346DA9" w14:textId="77777777" w:rsidTr="00C841B3">
        <w:trPr>
          <w:trHeight w:val="354"/>
          <w:tblHeader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E666F" w14:textId="77777777" w:rsidR="00C841B3" w:rsidRPr="00E21A81" w:rsidRDefault="00C841B3" w:rsidP="00C841B3">
            <w:pPr>
              <w:rPr>
                <w:rFonts w:ascii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6468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CA6B6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erived from univariable linear regression analyses</w:t>
            </w:r>
          </w:p>
        </w:tc>
      </w:tr>
      <w:tr w:rsidR="00C841B3" w:rsidRPr="0075081A" w14:paraId="3572D98E" w14:textId="77777777" w:rsidTr="00C841B3">
        <w:trPr>
          <w:trHeight w:val="35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5FA231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AU"/>
              </w:rPr>
              <w:t>Exposures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E1BAD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G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88894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FC493D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Ratio of G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92A133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3ED4B3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-value</w:t>
            </w:r>
          </w:p>
        </w:tc>
      </w:tr>
      <w:tr w:rsidR="00C841B3" w:rsidRPr="0075081A" w14:paraId="4A567B2C" w14:textId="77777777" w:rsidTr="00C841B3">
        <w:trPr>
          <w:trHeight w:val="320"/>
        </w:trPr>
        <w:tc>
          <w:tcPr>
            <w:tcW w:w="2552" w:type="dxa"/>
            <w:shd w:val="clear" w:color="auto" w:fill="auto"/>
            <w:vAlign w:val="center"/>
            <w:hideMark/>
          </w:tcPr>
          <w:p w14:paraId="1210E040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iseas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77AB8D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5FD11D3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A177B6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57A5377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223" w:type="dxa"/>
            <w:shd w:val="clear" w:color="auto" w:fill="auto"/>
            <w:vAlign w:val="center"/>
          </w:tcPr>
          <w:p w14:paraId="00E0C79D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color w:val="FF0000"/>
                <w:lang w:val="en-AU"/>
              </w:rPr>
            </w:pPr>
          </w:p>
        </w:tc>
      </w:tr>
      <w:tr w:rsidR="00C841B3" w:rsidRPr="0075081A" w14:paraId="31675373" w14:textId="77777777" w:rsidTr="00E21A81">
        <w:trPr>
          <w:trHeight w:val="320"/>
        </w:trPr>
        <w:tc>
          <w:tcPr>
            <w:tcW w:w="2552" w:type="dxa"/>
            <w:shd w:val="clear" w:color="auto" w:fill="auto"/>
            <w:vAlign w:val="center"/>
            <w:hideMark/>
          </w:tcPr>
          <w:p w14:paraId="72C0161B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 </w:t>
            </w:r>
            <w:r w:rsidRPr="00E21A81">
              <w:rPr>
                <w:rFonts w:ascii="Times New Roman" w:eastAsia="Times New Roman" w:hAnsi="Times New Roman" w:cs="Times New Roman"/>
              </w:rPr>
              <w:t>Matched subset of</w:t>
            </w: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H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1D0E48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B9BF64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26, 1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F03400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07A138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223" w:type="dxa"/>
            <w:shd w:val="clear" w:color="auto" w:fill="auto"/>
            <w:vAlign w:val="center"/>
          </w:tcPr>
          <w:p w14:paraId="18C0A42F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C841B3" w:rsidRPr="0075081A" w14:paraId="2A1F910D" w14:textId="77777777" w:rsidTr="00E21A81">
        <w:trPr>
          <w:trHeight w:val="32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93B57" w14:textId="77777777" w:rsidR="00C841B3" w:rsidRPr="00E21A81" w:rsidRDefault="00C841B3" w:rsidP="00C841B3">
            <w:pPr>
              <w:rPr>
                <w:rFonts w:ascii="Times New Roman" w:eastAsia="Times New Roman" w:hAnsi="Times New Roman" w:cs="Times New Roman"/>
                <w:bCs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 S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66D44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AC2C9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221, 27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873E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6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4106B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.35, 2.04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6A9DE" w14:textId="77777777" w:rsidR="00C841B3" w:rsidRPr="00E21A81" w:rsidRDefault="00C841B3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21A8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1</w:t>
            </w:r>
          </w:p>
        </w:tc>
      </w:tr>
    </w:tbl>
    <w:p w14:paraId="180C6CAD" w14:textId="77777777" w:rsidR="00C841B3" w:rsidRPr="00E21A81" w:rsidRDefault="00C841B3" w:rsidP="00C841B3">
      <w:pPr>
        <w:jc w:val="both"/>
        <w:rPr>
          <w:rFonts w:ascii="Times New Roman" w:hAnsi="Times New Roman" w:cs="Times New Roman"/>
          <w:iCs/>
          <w:lang w:val="en-AU"/>
        </w:rPr>
      </w:pPr>
      <w:r w:rsidRPr="00E21A81">
        <w:rPr>
          <w:rFonts w:ascii="Times New Roman" w:hAnsi="Times New Roman" w:cs="Times New Roman"/>
          <w:lang w:val="en-AU"/>
        </w:rPr>
        <w:t>95% CI: 95% Confidence Interval; GM: Geometric mean; IL: Interleukin; SLE: Systemic lupus erythematosus.</w:t>
      </w:r>
    </w:p>
    <w:p w14:paraId="03C175D4" w14:textId="77777777" w:rsidR="0057402A" w:rsidRDefault="0057402A">
      <w:pPr>
        <w:rPr>
          <w:b/>
          <w:lang w:val="en-AU"/>
        </w:rPr>
      </w:pPr>
      <w:r>
        <w:rPr>
          <w:b/>
          <w:lang w:val="en-AU"/>
        </w:rPr>
        <w:br w:type="page"/>
      </w:r>
    </w:p>
    <w:p w14:paraId="4AAF81AF" w14:textId="4A3017CB" w:rsidR="0057402A" w:rsidRPr="001F711D" w:rsidRDefault="005F47B8" w:rsidP="00E21A81">
      <w:pPr>
        <w:jc w:val="both"/>
        <w:rPr>
          <w:rFonts w:ascii="Times New Roman" w:hAnsi="Times New Roman" w:cs="Times New Roman"/>
          <w:bCs/>
        </w:rPr>
      </w:pPr>
      <w:r w:rsidRPr="001F711D">
        <w:rPr>
          <w:rFonts w:ascii="Times New Roman" w:hAnsi="Times New Roman" w:cs="Times New Roman"/>
          <w:b/>
          <w:lang w:val="en-AU"/>
        </w:rPr>
        <w:lastRenderedPageBreak/>
        <w:t>Supplementary Table 6</w:t>
      </w:r>
      <w:r w:rsidR="0057402A" w:rsidRPr="001F711D">
        <w:rPr>
          <w:rFonts w:ascii="Times New Roman" w:hAnsi="Times New Roman" w:cs="Times New Roman"/>
          <w:b/>
          <w:lang w:val="en-AU"/>
        </w:rPr>
        <w:t xml:space="preserve">. </w:t>
      </w:r>
      <w:r w:rsidR="0057402A" w:rsidRPr="001F711D">
        <w:rPr>
          <w:rFonts w:ascii="Times New Roman" w:hAnsi="Times New Roman" w:cs="Times New Roman"/>
          <w:b/>
          <w:bCs/>
          <w:lang w:val="en-AU"/>
        </w:rPr>
        <w:t xml:space="preserve">Serum IL-18 </w:t>
      </w:r>
      <w:r w:rsidR="00AE1282" w:rsidRPr="001F711D">
        <w:rPr>
          <w:rFonts w:ascii="Times New Roman" w:hAnsi="Times New Roman" w:cs="Times New Roman"/>
          <w:b/>
          <w:bCs/>
          <w:lang w:val="en-AU"/>
        </w:rPr>
        <w:t xml:space="preserve">concentrations </w:t>
      </w:r>
      <w:r w:rsidR="0057402A" w:rsidRPr="001F711D">
        <w:rPr>
          <w:rFonts w:ascii="Times New Roman" w:hAnsi="Times New Roman" w:cs="Times New Roman"/>
          <w:b/>
          <w:bCs/>
          <w:lang w:val="en-AU"/>
        </w:rPr>
        <w:t>according to demographic</w:t>
      </w:r>
      <w:r w:rsidR="008D39F4" w:rsidRPr="001F711D">
        <w:rPr>
          <w:rFonts w:ascii="Times New Roman" w:hAnsi="Times New Roman" w:cs="Times New Roman"/>
          <w:b/>
          <w:bCs/>
          <w:lang w:val="en-AU"/>
        </w:rPr>
        <w:t>s</w:t>
      </w:r>
      <w:r w:rsidR="0057402A" w:rsidRPr="001F711D">
        <w:rPr>
          <w:rFonts w:ascii="Times New Roman" w:hAnsi="Times New Roman" w:cs="Times New Roman"/>
          <w:b/>
          <w:bCs/>
          <w:lang w:val="en-AU"/>
        </w:rPr>
        <w:t xml:space="preserve"> and clinical SLE parameters.</w:t>
      </w:r>
    </w:p>
    <w:p w14:paraId="4A0EF1FD" w14:textId="77777777" w:rsidR="0057402A" w:rsidRPr="001F711D" w:rsidRDefault="0057402A" w:rsidP="0057402A">
      <w:pPr>
        <w:jc w:val="both"/>
        <w:rPr>
          <w:rFonts w:ascii="Times New Roman" w:hAnsi="Times New Roman" w:cs="Times New Roman"/>
          <w:lang w:val="en-AU"/>
        </w:rPr>
      </w:pPr>
    </w:p>
    <w:tbl>
      <w:tblPr>
        <w:tblW w:w="9581" w:type="dxa"/>
        <w:tblLook w:val="04A0" w:firstRow="1" w:lastRow="0" w:firstColumn="1" w:lastColumn="0" w:noHBand="0" w:noVBand="1"/>
      </w:tblPr>
      <w:tblGrid>
        <w:gridCol w:w="4962"/>
        <w:gridCol w:w="718"/>
        <w:gridCol w:w="2860"/>
        <w:gridCol w:w="1041"/>
      </w:tblGrid>
      <w:tr w:rsidR="0057402A" w:rsidRPr="001F711D" w14:paraId="56B2E60F" w14:textId="77777777" w:rsidTr="00C841B3">
        <w:trPr>
          <w:trHeight w:val="300"/>
          <w:tblHeader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4177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41C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51E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 patients (N = 184)</w:t>
            </w:r>
          </w:p>
        </w:tc>
      </w:tr>
      <w:tr w:rsidR="0057402A" w:rsidRPr="001F711D" w14:paraId="0D63185D" w14:textId="77777777" w:rsidTr="00C841B3">
        <w:trPr>
          <w:trHeight w:val="300"/>
          <w:tblHeader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830BC0C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0AACFBB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01" w:type="dxa"/>
            <w:gridSpan w:val="2"/>
            <w:shd w:val="clear" w:color="auto" w:fill="auto"/>
            <w:noWrap/>
            <w:vAlign w:val="center"/>
            <w:hideMark/>
          </w:tcPr>
          <w:p w14:paraId="63F01BB0" w14:textId="5A54D829" w:rsidR="0057402A" w:rsidRPr="001F711D" w:rsidRDefault="008D39F4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um IL-18</w:t>
            </w:r>
            <w:r w:rsidR="007E161F"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pg/mL)</w:t>
            </w:r>
          </w:p>
        </w:tc>
      </w:tr>
      <w:tr w:rsidR="0057402A" w:rsidRPr="001F711D" w14:paraId="4DD595C6" w14:textId="77777777" w:rsidTr="00C841B3">
        <w:trPr>
          <w:trHeight w:val="320"/>
          <w:tblHeader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7111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06560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09AA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[IQR]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86E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7402A" w:rsidRPr="001F711D" w14:paraId="39B8C979" w14:textId="77777777" w:rsidTr="00C841B3">
        <w:trPr>
          <w:trHeight w:val="30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B3F6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Demographics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8E7A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BB4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892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7203F21E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11604FF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4CA5C8A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224CF2E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D10366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57402A" w:rsidRPr="001F711D" w14:paraId="3EE1BABE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C6C6DE6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&lt;4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6C0D3EB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2E8E9D2A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9 [178, 423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0300FFA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7AEFEE60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4C5EB74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≥40 &amp; &lt;6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7E6B89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1943CDE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51 [176, 395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93FAD80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4C8EF045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198C1C6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≥6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C4EAE2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317C1D9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77 [205, 442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187A9E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1616BA9D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2A4549F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54F16A1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1623E12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982482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57402A" w:rsidRPr="001F711D" w14:paraId="4A518B46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101E697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0F7E24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0AFC8A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5 [176, 423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2B2A42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5F40548A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558C689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9C541E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F7DDD0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53 [204, 355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A94885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55213088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1F81C88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66B648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0FD323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C7C3C4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6C175E41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54FA8D8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Non-Asian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C0D65B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790347F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96 [205, 469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DED851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color w:val="000000"/>
              </w:rPr>
              <w:t>&lt;0.01</w:t>
            </w:r>
          </w:p>
        </w:tc>
      </w:tr>
      <w:tr w:rsidR="0057402A" w:rsidRPr="001F711D" w14:paraId="47B24B5D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787C578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Asian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EAF6F21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7B46F2FE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29 [163, 352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BE4E85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0F7E1310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E020F12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Clinical Detail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008E8A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0D3051A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A77582A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0312F326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2ADF68B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DAI-2k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6D8395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01DA33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C0A52B0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color w:val="000000"/>
              </w:rPr>
              <w:t>0.05</w:t>
            </w:r>
          </w:p>
        </w:tc>
      </w:tr>
      <w:tr w:rsidR="0057402A" w:rsidRPr="001F711D" w14:paraId="44C6E619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906A60E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SLEDAI-2K≤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F1D2694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7C5DEE3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49 [167, 390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A896A7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463408B4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D7618C3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SLEDAI-2K&gt;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6A0B5D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6E6D2AD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96 [214, 462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D1127E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76D09A54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553EC81E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nal SLEDAI-2K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49001D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3A4426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F93DEA1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color w:val="000000"/>
              </w:rPr>
              <w:t>0.03</w:t>
            </w:r>
          </w:p>
        </w:tc>
      </w:tr>
      <w:tr w:rsidR="0057402A" w:rsidRPr="001F711D" w14:paraId="45FF8A67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3BBD9289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Renal SLEDAI-2K=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2AB5BB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32EAACC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2 [166, 401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FF285A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2EEAC739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776D66C2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Renal SLEDAI-2K&gt;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B0C1C6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5AAAAC6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310 [221, 466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0A4D77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5272BB1D" w14:textId="77777777" w:rsidTr="00C841B3">
        <w:trPr>
          <w:trHeight w:val="335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FE9AB1F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cocut. SLEDAI-2K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256C72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1623565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4B36D3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57402A" w:rsidRPr="001F711D" w14:paraId="4AE578A6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6812E57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Mucocut. SLEDAI-2K=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4DB7B2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2311305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0 [180, 407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57815B4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5FCF4F1B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0526579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Mucocut. SLEDAI-2K&gt;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40BC5B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62AE14B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85 [172, 462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B5D92A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1AF17B67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2F1A9B1F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uno. SLEDAI-2K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ABDC5B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D569B9A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E9C3D8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57402A" w:rsidRPr="001F711D" w14:paraId="19B4C96D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3D17CE99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Immuno. SLEDAI-2K=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55D958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23F377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44 [178, 382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E40742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5E11EADB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47A00921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Immuno. SLEDAI-2K&gt;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18B091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2DE9540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7 [178, 435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B48AC9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5BAA7BD0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706BB0D7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emato. SLEDAI-2K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E6C2DC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72506EE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287B7FE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57402A" w:rsidRPr="001F711D" w14:paraId="315DBC3E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365CD42C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Haemato. SLEDAI-2K=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2446E4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36469E6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4 [178, 407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E370F9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13808662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740B6CB0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Haemato. SLEDAI-2K&gt;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55597CB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6FAD2A5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98 [189, 449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13D9B6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22A2F6DA" w14:textId="77777777" w:rsidTr="00C841B3">
        <w:trPr>
          <w:trHeight w:val="335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4B012A7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psy-confirmed LN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1C85B3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6E60694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3B3C541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57402A" w:rsidRPr="001F711D" w14:paraId="7A849454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0E4D16D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Absent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543205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3B3C3FA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77 [199, 408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1621321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065924A1" w14:textId="77777777" w:rsidTr="000A358D">
        <w:trPr>
          <w:trHeight w:val="349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B3B5553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Present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E451FE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7CE5B71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40 [168, 429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3AD9C7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5AD086FE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24DEF754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ICC-SDI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8C305E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CC5D46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C71F4FE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color w:val="000000"/>
              </w:rPr>
              <w:t>0.02</w:t>
            </w:r>
          </w:p>
        </w:tc>
      </w:tr>
      <w:tr w:rsidR="0057402A" w:rsidRPr="001F711D" w14:paraId="2F8FFDBE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0CD7AC7F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SLICC-SDI=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9013F08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FDBE6E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27 [162, 349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236135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233D1F9D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</w:tcPr>
          <w:p w14:paraId="42062A68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SLICC-SDI&gt;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1959D18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63B855DE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86 [200, 442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1C30FA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5C4B1364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AF2939D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nal SDI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715D61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2BC3D58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2E452D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57402A" w:rsidRPr="001F711D" w14:paraId="0044B2D0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733C4E2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Renal SDI=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814FEF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8866D60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1 [176, 402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81ECA5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610AEAA5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68C952D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Renal SDI&gt;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A43C15B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545D986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76 [191, 470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5AC60D1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0228AEB5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AD8A909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aboratory Marker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4D9AA1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D5F1CE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4E3CC7E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199206BE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DC2FA51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uri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C09E7D7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531021F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CF3A1C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color w:val="000000"/>
              </w:rPr>
              <w:t>&lt;0.01</w:t>
            </w:r>
          </w:p>
        </w:tc>
      </w:tr>
      <w:tr w:rsidR="0057402A" w:rsidRPr="001F711D" w14:paraId="27A5EB4C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2196A63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41316C0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1B5CCC3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55 [166, 395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2126B2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02D879FE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3408F90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Yes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ED04FB1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188E24FA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324 [234, 462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02D3F0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0D985BB9" w14:textId="77777777" w:rsidTr="00C841B3">
        <w:trPr>
          <w:trHeight w:val="335"/>
        </w:trPr>
        <w:tc>
          <w:tcPr>
            <w:tcW w:w="4962" w:type="dxa"/>
            <w:shd w:val="clear" w:color="auto" w:fill="auto"/>
            <w:noWrap/>
            <w:vAlign w:val="bottom"/>
          </w:tcPr>
          <w:p w14:paraId="45CCB574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nti-dsDNA +</w:t>
            </w:r>
            <w:proofErr w:type="spellStart"/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959F51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6B1D3F6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C1786B9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57402A" w:rsidRPr="001F711D" w14:paraId="337207CF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</w:tcPr>
          <w:p w14:paraId="29038CFE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844BC60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FFB690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53 [173, 404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AF8BCDB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399DD1AF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</w:tcPr>
          <w:p w14:paraId="38A2598E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Yes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7526FC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09630C8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6 [187, 424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CDA312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31B59CBB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681F8D8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Treatments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334613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3B835B38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94F492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4A52397F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F4A83AF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ucocorticoid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8AA8A9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1192CD2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7D4D09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57402A" w:rsidRPr="001F711D" w14:paraId="03C9E104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F74896A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4C87DE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5A92CAF4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6 [183, 407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C80C9C8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3B86EAB3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2CA0462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Yes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B170AB4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4E0272D5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4 [174, 420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EFC2E3E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30DB62B6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1E69744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ydroxychloroquine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645D50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00B73A0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25F6610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57402A" w:rsidRPr="001F711D" w14:paraId="02840AA2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B669AA2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A4733B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789888F0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87 [171, 480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ECA50A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62513CD4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E9889AC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Yes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CE65464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0B40670F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4 [182, 403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0BE5F0D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091306B6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1977950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mmunosuppressants 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B15EC46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6315F6B8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CA6E10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57402A" w:rsidRPr="001F711D" w14:paraId="43DDB15D" w14:textId="77777777" w:rsidTr="00C841B3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9F526B2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CDA457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14:paraId="2CA6E488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64 [187, 369]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999FF23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02A" w:rsidRPr="001F711D" w14:paraId="198F5431" w14:textId="77777777" w:rsidTr="00C841B3">
        <w:trPr>
          <w:trHeight w:val="30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19D9" w14:textId="77777777" w:rsidR="0057402A" w:rsidRPr="001F711D" w:rsidRDefault="0057402A" w:rsidP="00C841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 xml:space="preserve">  Yes 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E643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839CC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270 [168, 442]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E2572" w14:textId="77777777" w:rsidR="0057402A" w:rsidRPr="001F711D" w:rsidRDefault="0057402A" w:rsidP="00C84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A9DA41C" w14:textId="77777777" w:rsidR="0057402A" w:rsidRPr="001F711D" w:rsidRDefault="0057402A" w:rsidP="0057402A">
      <w:pPr>
        <w:jc w:val="both"/>
        <w:rPr>
          <w:rFonts w:ascii="Times New Roman" w:hAnsi="Times New Roman" w:cs="Times New Roman"/>
          <w:lang w:val="en-AU"/>
        </w:rPr>
      </w:pPr>
      <w:r w:rsidRPr="001F711D">
        <w:rPr>
          <w:rFonts w:ascii="Times New Roman" w:hAnsi="Times New Roman" w:cs="Times New Roman"/>
          <w:lang w:val="en-AU"/>
        </w:rPr>
        <w:t>Data are presented as medians [IQR].</w:t>
      </w:r>
    </w:p>
    <w:p w14:paraId="7CAD8482" w14:textId="0E1A8BA2" w:rsidR="0057402A" w:rsidRPr="001F711D" w:rsidRDefault="0057402A" w:rsidP="0057402A">
      <w:pPr>
        <w:jc w:val="both"/>
        <w:rPr>
          <w:rFonts w:ascii="Times New Roman" w:hAnsi="Times New Roman" w:cs="Times New Roman"/>
          <w:lang w:val="en-AU"/>
        </w:rPr>
      </w:pPr>
      <w:r w:rsidRPr="001F711D">
        <w:rPr>
          <w:rFonts w:ascii="Times New Roman" w:hAnsi="Times New Roman" w:cs="Times New Roman"/>
          <w:lang w:val="en-AU"/>
        </w:rPr>
        <w:t>Mucocut., immuno. and haemato. SLEDAI-2K stand for mucocutaneous, immunological and h</w:t>
      </w:r>
      <w:r w:rsidR="00C841B3" w:rsidRPr="001F711D">
        <w:rPr>
          <w:rFonts w:ascii="Times New Roman" w:hAnsi="Times New Roman" w:cs="Times New Roman"/>
          <w:lang w:val="en-AU"/>
        </w:rPr>
        <w:t>a</w:t>
      </w:r>
      <w:r w:rsidRPr="001F711D">
        <w:rPr>
          <w:rFonts w:ascii="Times New Roman" w:hAnsi="Times New Roman" w:cs="Times New Roman"/>
          <w:lang w:val="en-AU"/>
        </w:rPr>
        <w:t>ematological SLEDAI-2K.</w:t>
      </w:r>
    </w:p>
    <w:p w14:paraId="27C1743A" w14:textId="77777777" w:rsidR="0057402A" w:rsidRPr="001F711D" w:rsidRDefault="0057402A" w:rsidP="0057402A">
      <w:pPr>
        <w:jc w:val="both"/>
        <w:rPr>
          <w:rFonts w:ascii="Times New Roman" w:hAnsi="Times New Roman" w:cs="Times New Roman"/>
          <w:lang w:val="en-AU"/>
        </w:rPr>
      </w:pPr>
      <w:r w:rsidRPr="001F711D">
        <w:rPr>
          <w:rFonts w:ascii="Times New Roman" w:hAnsi="Times New Roman" w:cs="Times New Roman"/>
          <w:lang w:val="en-AU"/>
        </w:rPr>
        <w:t>95% CI: 95% Confidence interval; Anti-dsDNA: Anti-double stranded DNA; GM: Geometric mean; IL: Interleukin; LN: Lupus nephritis; SLE: Systemic lupus erythematosus; SLEDAI-2K: SLE Disease Activity Index 2000; SLICC-SDI: Systemic Lupus International Collaborating Clinics - SLE Damage Index.</w:t>
      </w:r>
    </w:p>
    <w:p w14:paraId="596A597E" w14:textId="77777777" w:rsidR="00C841B3" w:rsidRPr="001F711D" w:rsidRDefault="00C841B3">
      <w:pPr>
        <w:rPr>
          <w:rFonts w:ascii="Times New Roman" w:hAnsi="Times New Roman" w:cs="Times New Roman"/>
          <w:b/>
          <w:bCs/>
        </w:rPr>
      </w:pPr>
    </w:p>
    <w:p w14:paraId="5FF823F1" w14:textId="77777777" w:rsidR="00C841B3" w:rsidRPr="001F711D" w:rsidRDefault="00C841B3">
      <w:pPr>
        <w:rPr>
          <w:rFonts w:ascii="Times New Roman" w:hAnsi="Times New Roman" w:cs="Times New Roman"/>
          <w:b/>
          <w:bCs/>
        </w:rPr>
      </w:pPr>
    </w:p>
    <w:p w14:paraId="196FDE62" w14:textId="77777777" w:rsidR="00C841B3" w:rsidRPr="001F711D" w:rsidRDefault="00C841B3">
      <w:pPr>
        <w:rPr>
          <w:b/>
          <w:lang w:val="en-AU"/>
        </w:rPr>
      </w:pPr>
    </w:p>
    <w:p w14:paraId="1DB75429" w14:textId="77777777" w:rsidR="0075081A" w:rsidRPr="001F711D" w:rsidRDefault="0075081A">
      <w:pPr>
        <w:rPr>
          <w:b/>
          <w:lang w:val="en-AU"/>
        </w:rPr>
      </w:pPr>
      <w:r w:rsidRPr="001F711D">
        <w:rPr>
          <w:b/>
          <w:lang w:val="en-AU"/>
        </w:rPr>
        <w:br w:type="page"/>
      </w:r>
    </w:p>
    <w:p w14:paraId="368CE02F" w14:textId="67D5258F" w:rsidR="0075081A" w:rsidRPr="001F711D" w:rsidRDefault="005F47B8" w:rsidP="005F47B8">
      <w:pPr>
        <w:jc w:val="both"/>
        <w:outlineLvl w:val="0"/>
        <w:rPr>
          <w:rFonts w:ascii="Times New Roman" w:hAnsi="Times New Roman" w:cs="Times New Roman"/>
          <w:b/>
          <w:bCs/>
        </w:rPr>
      </w:pPr>
      <w:r w:rsidRPr="001F711D">
        <w:rPr>
          <w:rFonts w:ascii="Times New Roman" w:hAnsi="Times New Roman" w:cs="Times New Roman"/>
          <w:b/>
          <w:lang w:val="en-AU"/>
        </w:rPr>
        <w:lastRenderedPageBreak/>
        <w:t>Supplementary Table 7</w:t>
      </w:r>
      <w:r w:rsidR="0075081A" w:rsidRPr="001F711D">
        <w:rPr>
          <w:rFonts w:ascii="Times New Roman" w:hAnsi="Times New Roman" w:cs="Times New Roman"/>
          <w:b/>
          <w:bCs/>
        </w:rPr>
        <w:t>. Univariable associations of serum IL-1</w:t>
      </w:r>
      <w:r w:rsidR="006279AB" w:rsidRPr="001F711D">
        <w:rPr>
          <w:rFonts w:ascii="Symbol" w:hAnsi="Symbol"/>
          <w:b/>
          <w:lang w:val="en-AU"/>
        </w:rPr>
        <w:t></w:t>
      </w:r>
      <w:r w:rsidR="0075081A" w:rsidRPr="001F711D">
        <w:rPr>
          <w:rFonts w:ascii="Times New Roman" w:hAnsi="Times New Roman" w:cs="Times New Roman"/>
          <w:b/>
          <w:bCs/>
        </w:rPr>
        <w:t xml:space="preserve"> in SLE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977"/>
        <w:gridCol w:w="1134"/>
      </w:tblGrid>
      <w:tr w:rsidR="0075081A" w:rsidRPr="001F711D" w14:paraId="2E5255BF" w14:textId="77777777" w:rsidTr="005F47B8">
        <w:trPr>
          <w:trHeight w:val="339"/>
          <w:tblHeader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2A17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884FA" w14:textId="5FF2CB6D" w:rsidR="0075081A" w:rsidRPr="001F711D" w:rsidRDefault="0075081A" w:rsidP="005F47B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da-DK"/>
              </w:rPr>
            </w:pPr>
            <w:r w:rsidRPr="001F711D">
              <w:rPr>
                <w:rFonts w:ascii="Times New Roman" w:hAnsi="Times New Roman" w:cs="Times New Roman"/>
                <w:b/>
                <w:color w:val="000000"/>
                <w:lang w:val="da-DK"/>
              </w:rPr>
              <w:t>Detectable serum IL-1</w:t>
            </w:r>
            <w:r w:rsidR="006279AB" w:rsidRPr="001F711D">
              <w:rPr>
                <w:rFonts w:ascii="Symbol" w:hAnsi="Symbol"/>
                <w:b/>
                <w:lang w:val="en-AU"/>
              </w:rPr>
              <w:t></w:t>
            </w:r>
          </w:p>
        </w:tc>
      </w:tr>
      <w:tr w:rsidR="0075081A" w:rsidRPr="001F711D" w14:paraId="38E33835" w14:textId="77777777" w:rsidTr="005F47B8">
        <w:trPr>
          <w:trHeight w:val="321"/>
          <w:tblHeader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03B95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xposures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A89A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F0921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E2BC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5081A" w:rsidRPr="001F711D" w14:paraId="274DD15A" w14:textId="77777777" w:rsidTr="005F47B8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F00FD5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C62A1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084E5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706D4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20EB8808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6F653778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0DE544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521201E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97, 1.0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DA0481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75081A" w:rsidRPr="001F711D" w14:paraId="7F20BAF3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06CE531B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56EF2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62080EF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FF104A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4F7E6CC1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25B0F4D7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AD99A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EB4778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21B736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5B2B54F2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401F15A9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8EBD4E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60102B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26, 2.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14AB2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75081A" w:rsidRPr="001F711D" w14:paraId="1DB639DA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2866B04A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85E1B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9304932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74F3B5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30284609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2D62487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Non-Asia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44420F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1A70C66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935B75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15E4D861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1413A4E5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A9934F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485230B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48, 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9E16F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75081A" w:rsidRPr="001F711D" w14:paraId="798F417F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074DCD5F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CC579B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049A197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C8CDE2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073F52A6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07D0A2A5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linical detail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FC5101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FBC94FE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AC90E4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699BDCD6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23525949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 dur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381B17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8740577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99, 1.0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028457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75081A" w:rsidRPr="001F711D" w14:paraId="5318F2E2" w14:textId="77777777" w:rsidTr="005F47B8">
        <w:trPr>
          <w:trHeight w:val="349"/>
        </w:trPr>
        <w:tc>
          <w:tcPr>
            <w:tcW w:w="2977" w:type="dxa"/>
            <w:shd w:val="clear" w:color="auto" w:fill="auto"/>
            <w:vAlign w:val="center"/>
            <w:hideMark/>
          </w:tcPr>
          <w:p w14:paraId="1B73F8C7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DAI-2k</w:t>
            </w: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  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1BA782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EF60F6C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BAA356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41DD93D5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F2A9D5E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SLEDAI-2K≤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E4141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8E464D7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FD70D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5727DD2A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6C7D3C07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SLEDAI-2K&gt;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74B6BB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792E3D8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55, 2.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BD35A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75081A" w:rsidRPr="001F711D" w14:paraId="5B1F6141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2F5C7A50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cocut. SLEDAI-2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CD11A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B2BDFAF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30FB2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70A6CF1C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5DE2D80C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Mucocut. SLEDAI-2K=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87319A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786DAB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810B9A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3FCFE89E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4A645FE7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Mucocut. SLEDAI-2K&gt;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C00F24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1192F8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83, 4.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402B75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75081A" w:rsidRPr="001F711D" w14:paraId="1FE7945A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261BC952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uno. SLEDAI-2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07130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1729F69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5A2FC5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2649A3E8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1232F6DF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Immuno. SLEDAI-2K=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35890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8D5A37C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EDA7C2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360CD92B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221BA5E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Immuno. SLEDAI-2K&gt;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F7A61B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AC1A52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7, 3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7AA4B1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75081A" w:rsidRPr="001F711D" w14:paraId="23D28244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25F40950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emato. SLEDAI-2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15FF82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CF7CF9B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E43BAF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1C440367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5DDC2E70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Haemato. SLEDAI-2K=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EE6051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DF1F74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A7BE7F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1555CE95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843443B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Haemato. SLEDAI-2K&gt;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9D8604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12B2797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31, 2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9A810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75081A" w:rsidRPr="001F711D" w14:paraId="0ECA112B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17E2D6B7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nal SLEDAI-2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53E0E0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0E6ECA2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10D50C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3D05A9B5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9014FFF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Renal SLEDAI-2K=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66DE6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F6DE2B6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9F5827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7236C53A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1D4C60EB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Renal SLEDAI-2K&gt;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2EDAE2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E8FDCD5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27, 1.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178ADC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5081A" w:rsidRPr="001F711D" w14:paraId="0A04D7D7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3A3941D3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uri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9F09F4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D4DA85D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40BFA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69F6BE30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6D8FDE3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UPCR≤0.0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90E2C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A59BDB2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CF2CCF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48C17648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39EB3219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UPCR&gt;0.0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EDA9D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98B4BB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18, 1.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5A42CC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75081A" w:rsidRPr="001F711D" w14:paraId="648A8450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40E390C2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352BD4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3DF5D8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14B5AC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6A28BEE3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3102E295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LN -</w:t>
            </w:r>
            <w:proofErr w:type="spellStart"/>
            <w:r w:rsidRPr="001F711D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6BB28B9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5161CB1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57AA3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5C71F5B2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3830074C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LN +</w:t>
            </w:r>
            <w:proofErr w:type="spellStart"/>
            <w:r w:rsidRPr="001F711D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594B99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5A18F0E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4, 1.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9EFD1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75081A" w:rsidRPr="001F711D" w14:paraId="5EDF20C7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1AEBA687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ICC-SDI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603BFE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FEA6CE5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605D1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5BF49B00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30F956C6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SLICC-SDI=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82B3A8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9332A0A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E0C50F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02BAA2AD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51EB44F0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SLICC-SDI&gt;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C08148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92C75AE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89, 3.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AB7BD6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75081A" w:rsidRPr="001F711D" w14:paraId="1D7DCA5B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4CFF89D5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nal SDI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57990F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5979569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4BC97E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7E24F63A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DC8C7E4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Renal SDI=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A976EF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2446119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4DF7B7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2412C210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6B070B99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Renal SDI&gt;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54E898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6BB402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12, 1.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591B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75081A" w:rsidRPr="001F711D" w14:paraId="612218F8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EABB155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BEFBB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8CAB236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236D39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11A89144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424C632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eatm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D45FC7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B6B39A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8E6AEB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6CD91A6D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0AD993A8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Glucocorticoid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023F1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93C2661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995831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28AEF3C5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5FD7C480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9A5AE8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39E7284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9BEBB8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1FAC8BB4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5ACAA535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30B786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FD5E49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69,2.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6B86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75081A" w:rsidRPr="001F711D" w14:paraId="349A8DDA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397834C9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ydroxychloroquine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8DC5EE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0EF1D2C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3ECF1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76CF2B78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2840BEEF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E9AF63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DFA5DA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E6BC35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2D99AD2F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04C3A238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32E92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C2665F7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26, 1.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227972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75081A" w:rsidRPr="001F711D" w14:paraId="3C94BCBA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7B95A256" w14:textId="77777777" w:rsidR="0075081A" w:rsidRPr="001F711D" w:rsidRDefault="0075081A" w:rsidP="005F47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mmunosuppressants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81BB46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9FA33FD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A9364A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81A" w:rsidRPr="001F711D" w14:paraId="32574233" w14:textId="77777777" w:rsidTr="005F47B8">
        <w:trPr>
          <w:trHeight w:val="320"/>
        </w:trPr>
        <w:tc>
          <w:tcPr>
            <w:tcW w:w="2977" w:type="dxa"/>
            <w:shd w:val="clear" w:color="auto" w:fill="auto"/>
            <w:vAlign w:val="center"/>
            <w:hideMark/>
          </w:tcPr>
          <w:p w14:paraId="3119118D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C309DE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A5E539A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BA1F8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5081A" w:rsidRPr="001F711D" w14:paraId="5EE6B5F6" w14:textId="77777777" w:rsidTr="005F47B8">
        <w:trPr>
          <w:trHeight w:val="32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36A0E" w14:textId="77777777" w:rsidR="0075081A" w:rsidRPr="001F711D" w:rsidRDefault="0075081A" w:rsidP="005F47B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87886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47390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(0.65, 2.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22EB5" w14:textId="77777777" w:rsidR="0075081A" w:rsidRPr="001F711D" w:rsidRDefault="0075081A" w:rsidP="005F47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11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</w:tbl>
    <w:p w14:paraId="53DF80E6" w14:textId="0073030C" w:rsidR="0075081A" w:rsidRPr="001F711D" w:rsidRDefault="0075081A" w:rsidP="0075081A">
      <w:pPr>
        <w:jc w:val="both"/>
        <w:rPr>
          <w:rFonts w:ascii="Times New Roman" w:hAnsi="Times New Roman" w:cs="Times New Roman"/>
          <w:lang w:val="en-AU"/>
        </w:rPr>
      </w:pPr>
      <w:r w:rsidRPr="001F711D">
        <w:rPr>
          <w:rFonts w:ascii="Times New Roman" w:hAnsi="Times New Roman" w:cs="Times New Roman"/>
          <w:lang w:val="en-AU"/>
        </w:rPr>
        <w:t>Mucocut., immuno. and haemato. SLEDAI-2K stand for mucocutaneous, immunological and h</w:t>
      </w:r>
      <w:r w:rsidR="006279AB" w:rsidRPr="001F711D">
        <w:rPr>
          <w:rFonts w:ascii="Times New Roman" w:hAnsi="Times New Roman" w:cs="Times New Roman"/>
          <w:lang w:val="en-AU"/>
        </w:rPr>
        <w:t>a</w:t>
      </w:r>
      <w:r w:rsidRPr="001F711D">
        <w:rPr>
          <w:rFonts w:ascii="Times New Roman" w:hAnsi="Times New Roman" w:cs="Times New Roman"/>
          <w:lang w:val="en-AU"/>
        </w:rPr>
        <w:t>ematological SLEDAI-2K.</w:t>
      </w:r>
    </w:p>
    <w:p w14:paraId="4060CBED" w14:textId="77777777" w:rsidR="0075081A" w:rsidRPr="001F711D" w:rsidRDefault="0075081A" w:rsidP="0075081A">
      <w:pPr>
        <w:jc w:val="both"/>
        <w:rPr>
          <w:rFonts w:ascii="Times New Roman" w:hAnsi="Times New Roman" w:cs="Times New Roman"/>
          <w:lang w:val="en-AU"/>
        </w:rPr>
      </w:pPr>
      <w:r w:rsidRPr="001F711D">
        <w:rPr>
          <w:rFonts w:ascii="Times New Roman" w:hAnsi="Times New Roman" w:cs="Times New Roman"/>
          <w:lang w:val="en-AU"/>
        </w:rPr>
        <w:t>95% CI: 95% Confidence interval; IL: Interleukin; LN: Lupus nephritis; OR: Odd ratio; SLE: Systemic lupus erythematosus; SLEDAI-2K: SLE Disease Activity Index 2000; SLICC-SDI: Systemic Lupus International Collaborating Clinics - SLE Damage Index.</w:t>
      </w:r>
    </w:p>
    <w:p w14:paraId="25D5FEE1" w14:textId="77777777" w:rsidR="0075081A" w:rsidRPr="001F711D" w:rsidRDefault="0075081A">
      <w:pPr>
        <w:rPr>
          <w:b/>
          <w:bCs/>
        </w:rPr>
      </w:pPr>
      <w:r w:rsidRPr="001F711D">
        <w:rPr>
          <w:b/>
          <w:bCs/>
        </w:rPr>
        <w:br w:type="page"/>
      </w:r>
    </w:p>
    <w:p w14:paraId="47E714BB" w14:textId="0C784EEB" w:rsidR="00C841B3" w:rsidRPr="001F711D" w:rsidRDefault="005F47B8" w:rsidP="00C841B3">
      <w:pPr>
        <w:jc w:val="both"/>
        <w:rPr>
          <w:rFonts w:ascii="Times New Roman" w:hAnsi="Times New Roman" w:cs="Times New Roman"/>
          <w:b/>
          <w:bCs/>
        </w:rPr>
      </w:pPr>
      <w:r w:rsidRPr="001F711D">
        <w:rPr>
          <w:rFonts w:ascii="Times New Roman" w:hAnsi="Times New Roman" w:cs="Times New Roman"/>
          <w:b/>
          <w:bCs/>
        </w:rPr>
        <w:lastRenderedPageBreak/>
        <w:t>Supplementary Table 8</w:t>
      </w:r>
      <w:r w:rsidR="00C841B3" w:rsidRPr="001F711D">
        <w:rPr>
          <w:rFonts w:ascii="Times New Roman" w:hAnsi="Times New Roman" w:cs="Times New Roman"/>
          <w:b/>
          <w:bCs/>
        </w:rPr>
        <w:t>. SLE patient demographics and disease characteristics according to serum IL-1</w:t>
      </w:r>
      <w:r w:rsidR="006279AB" w:rsidRPr="001F711D">
        <w:rPr>
          <w:rFonts w:ascii="Symbol" w:hAnsi="Symbol"/>
          <w:b/>
          <w:lang w:val="en-AU"/>
        </w:rPr>
        <w:t></w:t>
      </w:r>
      <w:r w:rsidR="00C841B3" w:rsidRPr="001F711D">
        <w:rPr>
          <w:rFonts w:ascii="Times New Roman" w:hAnsi="Times New Roman" w:cs="Times New Roman"/>
          <w:b/>
          <w:bCs/>
        </w:rPr>
        <w:t xml:space="preserve"> detectability.</w:t>
      </w:r>
    </w:p>
    <w:tbl>
      <w:tblPr>
        <w:tblW w:w="10856" w:type="dxa"/>
        <w:tblInd w:w="-471" w:type="dxa"/>
        <w:tblLook w:val="04A0" w:firstRow="1" w:lastRow="0" w:firstColumn="1" w:lastColumn="0" w:noHBand="0" w:noVBand="1"/>
      </w:tblPr>
      <w:tblGrid>
        <w:gridCol w:w="4280"/>
        <w:gridCol w:w="2640"/>
        <w:gridCol w:w="2578"/>
        <w:gridCol w:w="1358"/>
      </w:tblGrid>
      <w:tr w:rsidR="00C841B3" w:rsidRPr="001F711D" w14:paraId="44C6F3E5" w14:textId="77777777" w:rsidTr="00C841B3">
        <w:trPr>
          <w:trHeight w:val="300"/>
          <w:tblHeader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580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51A2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 xml:space="preserve">Non-detectable </w:t>
            </w:r>
          </w:p>
          <w:p w14:paraId="7C5254D1" w14:textId="62972ED2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serum IL-1</w:t>
            </w:r>
            <w:r w:rsidR="006279AB" w:rsidRPr="001F711D">
              <w:rPr>
                <w:rFonts w:ascii="Symbol" w:hAnsi="Symbol"/>
                <w:b/>
                <w:lang w:val="en-AU"/>
              </w:rPr>
              <w:t>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321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 xml:space="preserve">Detectable </w:t>
            </w:r>
          </w:p>
          <w:p w14:paraId="1E8C86E9" w14:textId="68E08A8D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serum IL-1</w:t>
            </w:r>
            <w:r w:rsidR="006279AB" w:rsidRPr="001F711D">
              <w:rPr>
                <w:rFonts w:ascii="Symbol" w:hAnsi="Symbol"/>
                <w:b/>
                <w:lang w:val="en-AU"/>
              </w:rPr>
              <w:t>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E1B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C841B3" w:rsidRPr="001F711D" w14:paraId="2062CC7F" w14:textId="77777777" w:rsidTr="00C841B3">
        <w:trPr>
          <w:trHeight w:val="300"/>
          <w:tblHeader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79FA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20D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(n=135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D590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(n=49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EB3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23BDCA29" w14:textId="77777777" w:rsidTr="00C841B3">
        <w:trPr>
          <w:trHeight w:val="300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DA50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emographic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F0D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A43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0F7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39939574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45FC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Age (years)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</w:t>
            </w:r>
            <w:r w:rsidRPr="001F711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mean (S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AC24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45.1 (14.2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6A185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44.1 (13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26E3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C841B3" w:rsidRPr="001F711D" w14:paraId="46CA0AC0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573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Female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4377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22 (90.4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FB4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45 (91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C4D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C841B3" w:rsidRPr="001F711D" w14:paraId="02E5F5F6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4CC1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Asians ethnicity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5C42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68 (51.9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2925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24 (50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29C3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C841B3" w:rsidRPr="001F711D" w14:paraId="31AB02AD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82DB" w14:textId="77777777" w:rsidR="00C841B3" w:rsidRPr="001F711D" w:rsidRDefault="00C841B3" w:rsidP="00C841B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F702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E457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A491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46924B53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82F0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linical detai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EDBA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EFC9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A532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44766108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906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Disease duration (years)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6E4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9.2 ]5.1, 16.2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26E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1.4 [7.9, 18.2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63F5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C841B3" w:rsidRPr="001F711D" w14:paraId="78BEF66F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E23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SLEDAI-2K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6A1C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4 [2, 7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59CA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4 [2, 6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54E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C841B3" w:rsidRPr="001F711D" w14:paraId="35D94174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FC54" w14:textId="77777777" w:rsidR="00C841B3" w:rsidRPr="001F711D" w:rsidRDefault="00C841B3" w:rsidP="00C841B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SLEDAI-2K &gt;4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1409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50 (37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57DE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9 (38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94C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C841B3" w:rsidRPr="001F711D" w14:paraId="0E40E9C6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CA97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Renal SLEDAI-2K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FFB0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32 (23.7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CDF1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8 (16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A6992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C841B3" w:rsidRPr="001F711D" w14:paraId="42C35DD9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FB56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cocut. SLEDAI-2K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0B1A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20 (14.8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BDD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2 (24.5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088F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C841B3" w:rsidRPr="001F711D" w14:paraId="0FE342DC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19CF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uno. SLEDAI-2K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FB15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96 (71.6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2927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39 (79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6C73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C841B3" w:rsidRPr="001F711D" w14:paraId="63710FB5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A58D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emato. SLEDAI-2K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CB7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5 (11.2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8BBD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5 (10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C6F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C841B3" w:rsidRPr="001F711D" w14:paraId="64A54081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48240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Biopsy-confirmed LN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8F84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44 (32.6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929E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4 (28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A52B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C841B3" w:rsidRPr="001F711D" w14:paraId="3681B345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858E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SLICC-SDI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8799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 [0, 2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84DA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2 [0, 2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92F7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0.03</w:t>
            </w:r>
          </w:p>
        </w:tc>
      </w:tr>
      <w:tr w:rsidR="00C841B3" w:rsidRPr="001F711D" w14:paraId="4A1DE237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37FB" w14:textId="77777777" w:rsidR="00C841B3" w:rsidRPr="001F711D" w:rsidRDefault="00C841B3" w:rsidP="00C841B3">
            <w:pPr>
              <w:ind w:firstLineChars="100" w:firstLine="240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SLICC-SDI&gt;0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B70D2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70 (53.8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23EC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33 (67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E37C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C841B3" w:rsidRPr="001F711D" w14:paraId="77968D9C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2D78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Renal SDI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5E7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7 (13.1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B71A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3 (6.1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1904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C841B3" w:rsidRPr="001F711D" w14:paraId="657214FF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38DBC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4D13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9B5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E604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4DE2F7D5" w14:textId="77777777" w:rsidTr="00C841B3">
        <w:trPr>
          <w:trHeight w:val="34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69E7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linical Laboratory dat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B901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3F64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CBF9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5D894B95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8145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lang w:val="de-DE"/>
              </w:rPr>
              <w:t>Anti-dsDNA +ve</w:t>
            </w:r>
            <w:r w:rsidRPr="001F711D">
              <w:rPr>
                <w:rFonts w:ascii="Times New Roman" w:eastAsia="Times New Roman" w:hAnsi="Times New Roman" w:cs="Times New Roman"/>
                <w:bCs/>
                <w:i/>
                <w:iCs/>
                <w:lang w:val="de-DE"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F435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73 (54.1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5B4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30 (61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DF8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C841B3" w:rsidRPr="001F711D" w14:paraId="6AB115EA" w14:textId="77777777" w:rsidTr="00C841B3">
        <w:trPr>
          <w:trHeight w:val="32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5719C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6FB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D8D0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891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5F100F66" w14:textId="77777777" w:rsidTr="00C841B3">
        <w:trPr>
          <w:trHeight w:val="32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94B1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iCs/>
              </w:rPr>
              <w:t xml:space="preserve">Complement </w:t>
            </w:r>
            <w:r w:rsidRPr="001F711D">
              <w:rPr>
                <w:rFonts w:ascii="Times New Roman" w:eastAsia="Times New Roman" w:hAnsi="Times New Roman" w:cs="Times New Roman"/>
                <w:b/>
              </w:rPr>
              <w:t>(g/l)</w:t>
            </w:r>
            <w:r w:rsidRPr="001F711D">
              <w:rPr>
                <w:rFonts w:ascii="Times New Roman" w:eastAsia="Times New Roman" w:hAnsi="Times New Roman" w:cs="Times New Roman"/>
                <w:i/>
                <w:iCs/>
              </w:rPr>
              <w:t>, mean (S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063E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5E5B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76C5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4BE8B5CE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B9FDD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 xml:space="preserve">     C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92A9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85 (0.25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5221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79 (0.2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BC0C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C841B3" w:rsidRPr="001F711D" w14:paraId="4E33CA99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38870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 xml:space="preserve">     C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60581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17 (0.08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E1760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15 (0.0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C54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C841B3" w:rsidRPr="001F711D" w14:paraId="47B32A02" w14:textId="77777777" w:rsidTr="00C841B3">
        <w:trPr>
          <w:trHeight w:val="32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023F4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Haemoglobin (g/l)</w:t>
            </w:r>
            <w:r w:rsidRPr="001F711D">
              <w:rPr>
                <w:rFonts w:ascii="Times New Roman" w:eastAsia="Times New Roman" w:hAnsi="Times New Roman" w:cs="Times New Roman"/>
                <w:i/>
                <w:iCs/>
              </w:rPr>
              <w:t>, mean (S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0F59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31.2 (15.8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9CA6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23.5 (13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8BE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&lt;0.01</w:t>
            </w:r>
          </w:p>
        </w:tc>
      </w:tr>
      <w:tr w:rsidR="00C841B3" w:rsidRPr="001F711D" w14:paraId="1657A29D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69B1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726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E815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4179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13A9567B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AD7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lang w:val="sv-SE"/>
              </w:rPr>
              <w:t>CRP (mg/l)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50B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.9 [0.6, 5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A225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2.3 [0.9, 7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56A9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C841B3" w:rsidRPr="001F711D" w14:paraId="4415E678" w14:textId="77777777" w:rsidTr="00C841B3">
        <w:trPr>
          <w:trHeight w:val="32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724A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lang w:val="pt-BR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lang w:val="pt-BR"/>
              </w:rPr>
              <w:t>ESR (mm/h)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7745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0 [6, 23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6B9B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22 [13, 35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F57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&lt;0.01</w:t>
            </w:r>
          </w:p>
        </w:tc>
      </w:tr>
      <w:tr w:rsidR="00C841B3" w:rsidRPr="001F711D" w14:paraId="62FAEBD1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5653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UPCR (g/mmol)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61A1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02 [0.01, 0.04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2F2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02 [0.01, 0.04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114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C841B3" w:rsidRPr="001F711D" w14:paraId="42FF1D1B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A16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lang w:val="sv-SE"/>
              </w:rPr>
              <w:t>eGFR (ml/min/1.73m2)</w:t>
            </w:r>
            <w:r w:rsidRPr="001F711D">
              <w:rPr>
                <w:rFonts w:ascii="Times New Roman" w:eastAsia="Times New Roman" w:hAnsi="Times New Roman" w:cs="Times New Roman"/>
                <w:i/>
              </w:rPr>
              <w:t>, median [IQR]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DCD1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90 [87, 90]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1B0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90 [90, 90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0630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C841B3" w:rsidRPr="001F711D" w14:paraId="70C3DAE9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5B17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69BC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05B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4FEC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4DB9C3DA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161B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F71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reatme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CE37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0DF7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8B7A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41B3" w:rsidRPr="001F711D" w14:paraId="15A2F462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57D6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Steroids</w:t>
            </w:r>
            <w:r w:rsidRPr="001F711D">
              <w:rPr>
                <w:rFonts w:ascii="Times New Roman" w:eastAsia="Times New Roman" w:hAnsi="Times New Roman" w:cs="Times New Roman"/>
                <w:bCs/>
                <w:i/>
                <w:iCs/>
                <w:lang w:val="de-DE"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9E2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65 (48.1%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4B0F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27 (55.1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846B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C841B3" w:rsidRPr="001F711D" w14:paraId="1EADE273" w14:textId="77777777" w:rsidTr="00C841B3">
        <w:trPr>
          <w:trHeight w:val="300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2294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Hydroxychloroquine</w:t>
            </w:r>
            <w:r w:rsidRPr="001F711D">
              <w:rPr>
                <w:rFonts w:ascii="Times New Roman" w:eastAsia="Times New Roman" w:hAnsi="Times New Roman" w:cs="Times New Roman"/>
                <w:bCs/>
                <w:i/>
                <w:iCs/>
                <w:lang w:val="de-DE"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94C79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117 (86.7%)</w:t>
            </w: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7AD74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39 (79.6%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35F968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C841B3" w:rsidRPr="001F711D" w14:paraId="07BCABCB" w14:textId="77777777" w:rsidTr="00C841B3">
        <w:trPr>
          <w:trHeight w:val="26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51D30" w14:textId="77777777" w:rsidR="00C841B3" w:rsidRPr="001F711D" w:rsidRDefault="00C841B3" w:rsidP="00C841B3">
            <w:pPr>
              <w:rPr>
                <w:rFonts w:ascii="Times New Roman" w:eastAsia="Times New Roman" w:hAnsi="Times New Roman" w:cs="Times New Roman"/>
                <w:b/>
              </w:rPr>
            </w:pPr>
            <w:r w:rsidRPr="001F711D">
              <w:rPr>
                <w:rFonts w:ascii="Times New Roman" w:eastAsia="Times New Roman" w:hAnsi="Times New Roman" w:cs="Times New Roman"/>
                <w:b/>
              </w:rPr>
              <w:t>Immunosuppressants</w:t>
            </w:r>
            <w:r w:rsidRPr="001F711D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  <w:r w:rsidRPr="001F711D">
              <w:rPr>
                <w:rFonts w:ascii="Times New Roman" w:eastAsia="Times New Roman" w:hAnsi="Times New Roman" w:cs="Times New Roman"/>
                <w:bCs/>
                <w:i/>
                <w:iCs/>
                <w:lang w:val="de-DE"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D71E2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76 (56.3%)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6D4D3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30 (61.2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F87E2" w14:textId="77777777" w:rsidR="00C841B3" w:rsidRPr="001F711D" w:rsidRDefault="00C841B3" w:rsidP="00C841B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F711D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</w:tbl>
    <w:p w14:paraId="6C17312F" w14:textId="77777777" w:rsidR="00C841B3" w:rsidRPr="001F711D" w:rsidRDefault="00C841B3" w:rsidP="00C841B3">
      <w:pPr>
        <w:jc w:val="both"/>
        <w:rPr>
          <w:rFonts w:ascii="Times New Roman" w:hAnsi="Times New Roman" w:cs="Times New Roman"/>
          <w:lang w:val="en-AU"/>
        </w:rPr>
      </w:pPr>
      <w:r w:rsidRPr="001F711D">
        <w:rPr>
          <w:rFonts w:ascii="Times New Roman" w:hAnsi="Times New Roman" w:cs="Times New Roman"/>
          <w:lang w:val="en-AU"/>
        </w:rPr>
        <w:t>Data are presented as medians [IQR], mean (SD) or number (%) as indicated.</w:t>
      </w:r>
    </w:p>
    <w:p w14:paraId="50C6B8E2" w14:textId="77777777" w:rsidR="00C841B3" w:rsidRPr="001F711D" w:rsidRDefault="00C841B3" w:rsidP="00C841B3">
      <w:pPr>
        <w:jc w:val="both"/>
        <w:rPr>
          <w:rFonts w:ascii="Times New Roman" w:hAnsi="Times New Roman" w:cs="Times New Roman"/>
          <w:lang w:val="en-AU"/>
        </w:rPr>
      </w:pPr>
      <w:r w:rsidRPr="001F711D">
        <w:rPr>
          <w:rFonts w:ascii="Times New Roman" w:hAnsi="Times New Roman" w:cs="Times New Roman"/>
          <w:lang w:val="en-AU"/>
        </w:rPr>
        <w:t>Mucocut., immuno. and haemato. SLEDAI-2K stand for mucocutaneous, immunological and haematological SLEDAI-2K.</w:t>
      </w:r>
    </w:p>
    <w:p w14:paraId="72AF83A6" w14:textId="77777777" w:rsidR="00C841B3" w:rsidRPr="001F711D" w:rsidRDefault="00C841B3" w:rsidP="00C841B3">
      <w:pPr>
        <w:jc w:val="both"/>
        <w:rPr>
          <w:rFonts w:ascii="Times New Roman" w:hAnsi="Times New Roman" w:cs="Times New Roman"/>
          <w:lang w:val="en-AU"/>
        </w:rPr>
      </w:pPr>
      <w:r w:rsidRPr="001F711D">
        <w:rPr>
          <w:rFonts w:ascii="Times New Roman" w:hAnsi="Times New Roman" w:cs="Times New Roman"/>
          <w:lang w:val="en-AU"/>
        </w:rPr>
        <w:t xml:space="preserve">Anti-dsDNA: Anti-double stranded DNA; C3: Complement component 3; C4: Complement component 4; CRP: C-reactive protein; eGFR, estimated glomerular filtration rate; ESR: Erythrocyte sedimentation rate; IL: Interleukin; LN: Lupus nephritis; SLE: systemic lupus </w:t>
      </w:r>
      <w:r w:rsidRPr="001F711D">
        <w:rPr>
          <w:rFonts w:ascii="Times New Roman" w:hAnsi="Times New Roman" w:cs="Times New Roman"/>
          <w:lang w:val="en-AU"/>
        </w:rPr>
        <w:lastRenderedPageBreak/>
        <w:t>erythematosus; SLEDAI-2K: Systemic Lupus Erythematosus Disease Activity Index 2000; SLICC-SDI: Systemic Lupus International Collaborating Clinics - SLE Damage Index; UPCR: urine protein/creatinine ratio.</w:t>
      </w:r>
    </w:p>
    <w:p w14:paraId="525A776E" w14:textId="77777777" w:rsidR="00C841B3" w:rsidRPr="001F711D" w:rsidRDefault="00C841B3" w:rsidP="00C841B3">
      <w:pPr>
        <w:jc w:val="both"/>
        <w:rPr>
          <w:rFonts w:ascii="Times New Roman" w:hAnsi="Times New Roman" w:cs="Times New Roman"/>
          <w:lang w:val="en-AU"/>
        </w:rPr>
      </w:pPr>
      <w:r w:rsidRPr="001F711D">
        <w:rPr>
          <w:rFonts w:ascii="Times New Roman" w:hAnsi="Times New Roman" w:cs="Times New Roman"/>
          <w:vertAlign w:val="superscript"/>
          <w:lang w:val="en-AU"/>
        </w:rPr>
        <w:t>***</w:t>
      </w:r>
      <w:r w:rsidRPr="001F711D">
        <w:rPr>
          <w:rFonts w:ascii="Times New Roman" w:hAnsi="Times New Roman" w:cs="Times New Roman"/>
          <w:lang w:val="en-AU"/>
        </w:rPr>
        <w:t>Immunosuppressants include: methotrexate, azathioprine, leflunomide, cyclophosphamide and mycophenolate mofetil.</w:t>
      </w:r>
    </w:p>
    <w:p w14:paraId="12C70F16" w14:textId="1D245BC6" w:rsidR="00C841B3" w:rsidRPr="001F711D" w:rsidRDefault="00C841B3">
      <w:pPr>
        <w:rPr>
          <w:b/>
          <w:lang w:val="en-AU"/>
        </w:rPr>
      </w:pPr>
    </w:p>
    <w:p w14:paraId="4784BAAC" w14:textId="77777777" w:rsidR="00344AAE" w:rsidRPr="001F711D" w:rsidRDefault="00344AAE">
      <w:pPr>
        <w:rPr>
          <w:b/>
        </w:rPr>
      </w:pPr>
      <w:r w:rsidRPr="001F711D">
        <w:rPr>
          <w:b/>
        </w:rPr>
        <w:br w:type="page"/>
      </w:r>
    </w:p>
    <w:p w14:paraId="11E3BA68" w14:textId="330AFC7B" w:rsidR="00344AAE" w:rsidRPr="001F711D" w:rsidRDefault="00344AAE" w:rsidP="00344AAE">
      <w:pPr>
        <w:rPr>
          <w:rFonts w:ascii="Times New Roman" w:hAnsi="Times New Roman" w:cs="Times New Roman"/>
          <w:b/>
        </w:rPr>
      </w:pPr>
      <w:r w:rsidRPr="001F711D">
        <w:rPr>
          <w:rFonts w:ascii="Times New Roman" w:hAnsi="Times New Roman" w:cs="Times New Roman"/>
          <w:b/>
        </w:rPr>
        <w:lastRenderedPageBreak/>
        <w:t xml:space="preserve">Supplementary Table 9. Correlations between change from baseline (delta, </w:t>
      </w:r>
      <w:r w:rsidRPr="001F711D">
        <w:rPr>
          <w:rFonts w:ascii="Times New Roman" w:eastAsia="Cambria Math" w:hAnsi="Times New Roman" w:cs="Times New Roman"/>
          <w:color w:val="000000" w:themeColor="text1"/>
          <w:lang w:val="en-AU"/>
        </w:rPr>
        <w:t>∆</w:t>
      </w:r>
      <w:r w:rsidRPr="001F711D">
        <w:rPr>
          <w:rFonts w:ascii="Times New Roman" w:hAnsi="Times New Roman" w:cs="Times New Roman"/>
          <w:b/>
        </w:rPr>
        <w:t>) in serum cytokine levels and SLE clinical parameters.</w:t>
      </w:r>
    </w:p>
    <w:p w14:paraId="6872EBD0" w14:textId="77777777" w:rsidR="00344AAE" w:rsidRPr="001F711D" w:rsidRDefault="00344AAE" w:rsidP="00344AAE">
      <w:pPr>
        <w:rPr>
          <w:rFonts w:ascii="Times New Roman" w:hAnsi="Times New Roman" w:cs="Times New Roman"/>
          <w:b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08"/>
        <w:gridCol w:w="993"/>
        <w:gridCol w:w="1057"/>
        <w:gridCol w:w="1069"/>
        <w:gridCol w:w="1025"/>
      </w:tblGrid>
      <w:tr w:rsidR="00344AAE" w:rsidRPr="001F711D" w14:paraId="43FE50B3" w14:textId="77777777" w:rsidTr="00E21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14:paraId="1BCD8812" w14:textId="77777777" w:rsidR="00344AAE" w:rsidRPr="001F711D" w:rsidRDefault="00344AAE" w:rsidP="00E21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4852" w:type="dxa"/>
            <w:gridSpan w:val="5"/>
            <w:tcBorders>
              <w:top w:val="single" w:sz="4" w:space="0" w:color="auto"/>
            </w:tcBorders>
          </w:tcPr>
          <w:p w14:paraId="36E9D788" w14:textId="77777777" w:rsidR="00344AAE" w:rsidRPr="001F711D" w:rsidRDefault="00344AAE" w:rsidP="00E21A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>SLE subset longitudinally followed (N=94)</w:t>
            </w:r>
          </w:p>
        </w:tc>
      </w:tr>
      <w:tr w:rsidR="00344AAE" w:rsidRPr="001F711D" w14:paraId="476ABA54" w14:textId="77777777" w:rsidTr="00E21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E6ACA22" w14:textId="77777777" w:rsidR="00344AAE" w:rsidRPr="001F711D" w:rsidRDefault="00344AAE" w:rsidP="00E21A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708" w:type="dxa"/>
          </w:tcPr>
          <w:p w14:paraId="31D92B6E" w14:textId="77777777" w:rsidR="00344AAE" w:rsidRPr="001F711D" w:rsidRDefault="00344AAE" w:rsidP="00E21A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2050" w:type="dxa"/>
            <w:gridSpan w:val="2"/>
          </w:tcPr>
          <w:p w14:paraId="7363F3D3" w14:textId="77777777" w:rsidR="00344AAE" w:rsidRPr="001F711D" w:rsidRDefault="00344AAE" w:rsidP="00E21A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b/>
                <w:color w:val="000000" w:themeColor="text1"/>
                <w:lang w:val="en-AU"/>
              </w:rPr>
              <w:t xml:space="preserve">∆ </w:t>
            </w:r>
            <w:r w:rsidRPr="001F711D">
              <w:rPr>
                <w:rFonts w:ascii="Times New Roman" w:hAnsi="Times New Roman" w:cs="Times New Roman"/>
                <w:b/>
                <w:color w:val="000000" w:themeColor="text1"/>
                <w:lang w:val="en-AU"/>
              </w:rPr>
              <w:t>IL-1β</w:t>
            </w:r>
          </w:p>
        </w:tc>
        <w:tc>
          <w:tcPr>
            <w:tcW w:w="2094" w:type="dxa"/>
            <w:gridSpan w:val="2"/>
          </w:tcPr>
          <w:p w14:paraId="5C8DCFD3" w14:textId="77777777" w:rsidR="00344AAE" w:rsidRPr="001F711D" w:rsidRDefault="00344AAE" w:rsidP="00E21A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b/>
                <w:color w:val="000000" w:themeColor="text1"/>
                <w:lang w:val="en-AU"/>
              </w:rPr>
              <w:t>∆ IL-18</w:t>
            </w:r>
          </w:p>
        </w:tc>
      </w:tr>
      <w:tr w:rsidR="00344AAE" w:rsidRPr="001F711D" w14:paraId="1BBBDF85" w14:textId="77777777" w:rsidTr="00E21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647AF8D6" w14:textId="77777777" w:rsidR="00344AAE" w:rsidRPr="001F711D" w:rsidRDefault="00344AAE" w:rsidP="00E21A81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i/>
              </w:rPr>
              <w:t>Clinical parameter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CA91F27" w14:textId="77777777" w:rsidR="00344AAE" w:rsidRPr="001F711D" w:rsidRDefault="00344AAE" w:rsidP="00E21A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1D0D35" w14:textId="77777777" w:rsidR="00344AAE" w:rsidRPr="001F711D" w:rsidRDefault="00344AAE" w:rsidP="00E21A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b/>
                <w:bCs/>
                <w:iCs/>
                <w:color w:val="000000" w:themeColor="text1"/>
                <w:lang w:val="en-AU"/>
              </w:rPr>
              <w:t>r</w:t>
            </w:r>
            <w:r w:rsidRPr="001F711D">
              <w:rPr>
                <w:rFonts w:ascii="Times New Roman" w:eastAsia="Cambria Math" w:hAnsi="Times New Roman" w:cs="Times New Roman"/>
                <w:b/>
                <w:bCs/>
                <w:i/>
                <w:iCs/>
                <w:color w:val="000000" w:themeColor="text1"/>
                <w:lang w:val="en-AU"/>
              </w:rPr>
              <w:t xml:space="preserve"> </w:t>
            </w:r>
            <w:r w:rsidRPr="001F711D"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  <w:t>value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7890959F" w14:textId="77777777" w:rsidR="00344AAE" w:rsidRPr="001F711D" w:rsidRDefault="00344AAE" w:rsidP="00E21A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b/>
                <w:bCs/>
                <w:i/>
                <w:color w:val="000000" w:themeColor="text1"/>
                <w:lang w:val="en-AU"/>
              </w:rPr>
              <w:t>p</w:t>
            </w:r>
            <w:r w:rsidRPr="001F711D"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  <w:t xml:space="preserve"> value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DC90020" w14:textId="77777777" w:rsidR="00344AAE" w:rsidRPr="001F711D" w:rsidRDefault="00344AAE" w:rsidP="00E21A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b/>
                <w:bCs/>
                <w:iCs/>
                <w:color w:val="000000" w:themeColor="text1"/>
                <w:lang w:val="en-AU"/>
              </w:rPr>
              <w:t>r</w:t>
            </w:r>
            <w:r w:rsidRPr="001F711D">
              <w:rPr>
                <w:rFonts w:ascii="Times New Roman" w:eastAsia="Cambria Math" w:hAnsi="Times New Roman" w:cs="Times New Roman"/>
                <w:b/>
                <w:bCs/>
                <w:i/>
                <w:iCs/>
                <w:color w:val="000000" w:themeColor="text1"/>
                <w:lang w:val="en-AU"/>
              </w:rPr>
              <w:t xml:space="preserve"> </w:t>
            </w:r>
            <w:r w:rsidRPr="001F711D"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  <w:t>value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316C623" w14:textId="77777777" w:rsidR="00344AAE" w:rsidRPr="001F711D" w:rsidRDefault="00344AAE" w:rsidP="00E21A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b/>
                <w:bCs/>
                <w:i/>
                <w:color w:val="000000" w:themeColor="text1"/>
                <w:lang w:val="en-AU"/>
              </w:rPr>
              <w:t>p</w:t>
            </w:r>
            <w:r w:rsidRPr="001F711D"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lang w:val="en-AU"/>
              </w:rPr>
              <w:t xml:space="preserve"> value</w:t>
            </w:r>
          </w:p>
        </w:tc>
      </w:tr>
      <w:tr w:rsidR="00344AAE" w:rsidRPr="001F711D" w14:paraId="0303767C" w14:textId="77777777" w:rsidTr="00E21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14:paraId="117AAAA4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>∆ SLEDAI-2K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9F11E56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9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258B08" w14:textId="0B25B931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1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4</w:t>
            </w:r>
          </w:p>
          <w:p w14:paraId="155377D1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E285276" w14:textId="1C0E8E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1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9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BF041EC" w14:textId="71CC86A3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1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B1DD865" w14:textId="360ED34A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29</w:t>
            </w:r>
          </w:p>
        </w:tc>
      </w:tr>
      <w:tr w:rsidR="00344AAE" w:rsidRPr="001F711D" w14:paraId="04E360FB" w14:textId="77777777" w:rsidTr="00E21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6E513B7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>∆ Renal SLEDAI</w:t>
            </w:r>
          </w:p>
        </w:tc>
        <w:tc>
          <w:tcPr>
            <w:tcW w:w="708" w:type="dxa"/>
          </w:tcPr>
          <w:p w14:paraId="0D3234D1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94 </w:t>
            </w:r>
          </w:p>
        </w:tc>
        <w:tc>
          <w:tcPr>
            <w:tcW w:w="993" w:type="dxa"/>
          </w:tcPr>
          <w:p w14:paraId="5A20FE88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2</w:t>
            </w:r>
          </w:p>
          <w:p w14:paraId="3ED1819F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</w:tcPr>
          <w:p w14:paraId="06667EEA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06</w:t>
            </w:r>
          </w:p>
        </w:tc>
        <w:tc>
          <w:tcPr>
            <w:tcW w:w="1069" w:type="dxa"/>
          </w:tcPr>
          <w:p w14:paraId="251F9BCB" w14:textId="4E56035D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0.2</w:t>
            </w:r>
            <w:r w:rsidR="00486051" w:rsidRPr="001F711D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1</w:t>
            </w:r>
          </w:p>
        </w:tc>
        <w:tc>
          <w:tcPr>
            <w:tcW w:w="1025" w:type="dxa"/>
          </w:tcPr>
          <w:p w14:paraId="48A88AD8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b/>
                <w:bCs/>
                <w:color w:val="000000" w:themeColor="text1"/>
                <w:lang w:val="en-AU"/>
              </w:rPr>
              <w:t>0.04</w:t>
            </w:r>
          </w:p>
        </w:tc>
      </w:tr>
      <w:tr w:rsidR="00344AAE" w:rsidRPr="001F711D" w14:paraId="4401DBDB" w14:textId="77777777" w:rsidTr="00E21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20C2EDD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>∆ SLICC-SDI</w:t>
            </w:r>
          </w:p>
        </w:tc>
        <w:tc>
          <w:tcPr>
            <w:tcW w:w="708" w:type="dxa"/>
          </w:tcPr>
          <w:p w14:paraId="486E982C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93 </w:t>
            </w:r>
          </w:p>
        </w:tc>
        <w:tc>
          <w:tcPr>
            <w:tcW w:w="993" w:type="dxa"/>
          </w:tcPr>
          <w:p w14:paraId="55D09930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0</w:t>
            </w:r>
          </w:p>
          <w:p w14:paraId="3E91B209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</w:tcPr>
          <w:p w14:paraId="7667D6D0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9</w:t>
            </w:r>
          </w:p>
        </w:tc>
        <w:tc>
          <w:tcPr>
            <w:tcW w:w="1069" w:type="dxa"/>
          </w:tcPr>
          <w:p w14:paraId="08A8D7B6" w14:textId="2F3E0BBA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0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4</w:t>
            </w:r>
          </w:p>
        </w:tc>
        <w:tc>
          <w:tcPr>
            <w:tcW w:w="1025" w:type="dxa"/>
          </w:tcPr>
          <w:p w14:paraId="50681531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7</w:t>
            </w:r>
          </w:p>
        </w:tc>
      </w:tr>
      <w:tr w:rsidR="00344AAE" w:rsidRPr="001F711D" w14:paraId="127E2E59" w14:textId="77777777" w:rsidTr="00E21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5C3F59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>∆ Anti-dsDNA</w:t>
            </w:r>
          </w:p>
        </w:tc>
        <w:tc>
          <w:tcPr>
            <w:tcW w:w="708" w:type="dxa"/>
          </w:tcPr>
          <w:p w14:paraId="6BF6E430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91 </w:t>
            </w:r>
          </w:p>
        </w:tc>
        <w:tc>
          <w:tcPr>
            <w:tcW w:w="993" w:type="dxa"/>
          </w:tcPr>
          <w:p w14:paraId="799D01BE" w14:textId="7A549F61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1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2</w:t>
            </w:r>
          </w:p>
          <w:p w14:paraId="1758BD0D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</w:tcPr>
          <w:p w14:paraId="42596C45" w14:textId="31F7B4D6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26</w:t>
            </w:r>
          </w:p>
        </w:tc>
        <w:tc>
          <w:tcPr>
            <w:tcW w:w="1069" w:type="dxa"/>
          </w:tcPr>
          <w:p w14:paraId="7B9B7704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02</w:t>
            </w:r>
          </w:p>
        </w:tc>
        <w:tc>
          <w:tcPr>
            <w:tcW w:w="1025" w:type="dxa"/>
          </w:tcPr>
          <w:p w14:paraId="1631E07F" w14:textId="06E139EE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8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8</w:t>
            </w:r>
          </w:p>
        </w:tc>
      </w:tr>
      <w:tr w:rsidR="00344AAE" w:rsidRPr="001F711D" w14:paraId="5DF6E37D" w14:textId="77777777" w:rsidTr="00E21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DC4C761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 xml:space="preserve">∆ C3 </w:t>
            </w:r>
            <w:r w:rsidRPr="001F711D">
              <w:rPr>
                <w:rFonts w:ascii="Times New Roman" w:eastAsia="Times New Roman" w:hAnsi="Times New Roman" w:cs="Times New Roman"/>
              </w:rPr>
              <w:t>(g/l)</w:t>
            </w:r>
          </w:p>
        </w:tc>
        <w:tc>
          <w:tcPr>
            <w:tcW w:w="708" w:type="dxa"/>
          </w:tcPr>
          <w:p w14:paraId="51218CCF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94 </w:t>
            </w:r>
          </w:p>
        </w:tc>
        <w:tc>
          <w:tcPr>
            <w:tcW w:w="993" w:type="dxa"/>
          </w:tcPr>
          <w:p w14:paraId="0F23C05D" w14:textId="09781E2E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0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1</w:t>
            </w:r>
          </w:p>
          <w:p w14:paraId="6997571F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</w:tcPr>
          <w:p w14:paraId="6DF627F6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9</w:t>
            </w:r>
          </w:p>
        </w:tc>
        <w:tc>
          <w:tcPr>
            <w:tcW w:w="1069" w:type="dxa"/>
          </w:tcPr>
          <w:p w14:paraId="1767F132" w14:textId="602A7F75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1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025" w:type="dxa"/>
          </w:tcPr>
          <w:p w14:paraId="099CC324" w14:textId="5968A6E9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2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4</w:t>
            </w:r>
          </w:p>
        </w:tc>
      </w:tr>
      <w:tr w:rsidR="00344AAE" w:rsidRPr="001F711D" w14:paraId="0868B748" w14:textId="77777777" w:rsidTr="00E21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3822114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 xml:space="preserve">∆ C4 </w:t>
            </w:r>
            <w:r w:rsidRPr="001F711D">
              <w:rPr>
                <w:rFonts w:ascii="Times New Roman" w:eastAsia="Times New Roman" w:hAnsi="Times New Roman" w:cs="Times New Roman"/>
              </w:rPr>
              <w:t>(g/l)</w:t>
            </w:r>
          </w:p>
        </w:tc>
        <w:tc>
          <w:tcPr>
            <w:tcW w:w="708" w:type="dxa"/>
          </w:tcPr>
          <w:p w14:paraId="123BE0F9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94 </w:t>
            </w:r>
          </w:p>
        </w:tc>
        <w:tc>
          <w:tcPr>
            <w:tcW w:w="993" w:type="dxa"/>
          </w:tcPr>
          <w:p w14:paraId="1E3268BB" w14:textId="1ED818B4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0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3</w:t>
            </w:r>
          </w:p>
          <w:p w14:paraId="0EE89139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</w:tcPr>
          <w:p w14:paraId="0B17EF88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9</w:t>
            </w:r>
          </w:p>
        </w:tc>
        <w:tc>
          <w:tcPr>
            <w:tcW w:w="1069" w:type="dxa"/>
          </w:tcPr>
          <w:p w14:paraId="304CF43F" w14:textId="0A78F129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9</w:t>
            </w:r>
          </w:p>
        </w:tc>
        <w:tc>
          <w:tcPr>
            <w:tcW w:w="1025" w:type="dxa"/>
          </w:tcPr>
          <w:p w14:paraId="1342E570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4</w:t>
            </w:r>
          </w:p>
        </w:tc>
      </w:tr>
      <w:tr w:rsidR="00344AAE" w:rsidRPr="001F711D" w14:paraId="2C924A8C" w14:textId="77777777" w:rsidTr="00E21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44C0479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 xml:space="preserve">∆ Haemoglobin </w:t>
            </w:r>
            <w:r w:rsidRPr="001F711D">
              <w:rPr>
                <w:rFonts w:ascii="Times New Roman" w:eastAsia="Times New Roman" w:hAnsi="Times New Roman" w:cs="Times New Roman"/>
              </w:rPr>
              <w:t>(g/l)</w:t>
            </w:r>
          </w:p>
        </w:tc>
        <w:tc>
          <w:tcPr>
            <w:tcW w:w="708" w:type="dxa"/>
          </w:tcPr>
          <w:p w14:paraId="63545C17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94 </w:t>
            </w:r>
          </w:p>
        </w:tc>
        <w:tc>
          <w:tcPr>
            <w:tcW w:w="993" w:type="dxa"/>
          </w:tcPr>
          <w:p w14:paraId="365DB8CB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04</w:t>
            </w:r>
          </w:p>
          <w:p w14:paraId="448726CD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</w:tcPr>
          <w:p w14:paraId="0FE86543" w14:textId="5CC878DA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7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069" w:type="dxa"/>
          </w:tcPr>
          <w:p w14:paraId="61816632" w14:textId="11D11D90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1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025" w:type="dxa"/>
          </w:tcPr>
          <w:p w14:paraId="3C3A8878" w14:textId="1E67D30A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2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4</w:t>
            </w:r>
          </w:p>
        </w:tc>
      </w:tr>
      <w:tr w:rsidR="00344AAE" w:rsidRPr="001F711D" w14:paraId="40D64C01" w14:textId="77777777" w:rsidTr="00E21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42A65E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>∆ CRP</w:t>
            </w:r>
            <w:r w:rsidRPr="001F711D">
              <w:rPr>
                <w:rFonts w:ascii="Times New Roman" w:eastAsia="Cambria Math" w:hAnsi="Times New Roman" w:cs="Times New Roman"/>
                <w:color w:val="000000" w:themeColor="text1"/>
                <w:vertAlign w:val="superscript"/>
                <w:lang w:val="en-AU"/>
              </w:rPr>
              <w:t xml:space="preserve"> </w:t>
            </w:r>
            <w:r w:rsidRPr="001F711D">
              <w:rPr>
                <w:rFonts w:ascii="Times New Roman" w:eastAsia="Times New Roman" w:hAnsi="Times New Roman" w:cs="Times New Roman"/>
                <w:lang w:val="sv-SE"/>
              </w:rPr>
              <w:t>(mg/l)</w:t>
            </w:r>
          </w:p>
        </w:tc>
        <w:tc>
          <w:tcPr>
            <w:tcW w:w="708" w:type="dxa"/>
          </w:tcPr>
          <w:p w14:paraId="2EF51EE5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92 </w:t>
            </w:r>
          </w:p>
        </w:tc>
        <w:tc>
          <w:tcPr>
            <w:tcW w:w="993" w:type="dxa"/>
          </w:tcPr>
          <w:p w14:paraId="0CAEFA42" w14:textId="7F730631" w:rsidR="00344AAE" w:rsidRPr="001F711D" w:rsidRDefault="00486051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08</w:t>
            </w:r>
          </w:p>
          <w:p w14:paraId="2FC36FE6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</w:tcPr>
          <w:p w14:paraId="77A88DB0" w14:textId="6D3046D4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47</w:t>
            </w:r>
          </w:p>
        </w:tc>
        <w:tc>
          <w:tcPr>
            <w:tcW w:w="1069" w:type="dxa"/>
          </w:tcPr>
          <w:p w14:paraId="18508F8D" w14:textId="701A2F05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1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4</w:t>
            </w:r>
          </w:p>
        </w:tc>
        <w:tc>
          <w:tcPr>
            <w:tcW w:w="1025" w:type="dxa"/>
          </w:tcPr>
          <w:p w14:paraId="659FDC60" w14:textId="619AD1E9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19</w:t>
            </w:r>
          </w:p>
        </w:tc>
      </w:tr>
      <w:tr w:rsidR="00344AAE" w:rsidRPr="001F711D" w14:paraId="0A9E9DE9" w14:textId="77777777" w:rsidTr="00E21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2EA93D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>∆ ESR</w:t>
            </w:r>
            <w:r w:rsidRPr="001F711D">
              <w:rPr>
                <w:rFonts w:ascii="Times New Roman" w:eastAsia="Cambria Math" w:hAnsi="Times New Roman" w:cs="Times New Roman"/>
                <w:color w:val="000000" w:themeColor="text1"/>
                <w:vertAlign w:val="superscript"/>
                <w:lang w:val="en-AU"/>
              </w:rPr>
              <w:t xml:space="preserve"> </w:t>
            </w:r>
            <w:r w:rsidRPr="001F711D">
              <w:rPr>
                <w:rFonts w:ascii="Times New Roman" w:eastAsia="Times New Roman" w:hAnsi="Times New Roman" w:cs="Times New Roman"/>
                <w:lang w:val="pt-BR"/>
              </w:rPr>
              <w:t>(mm/h)</w:t>
            </w:r>
          </w:p>
        </w:tc>
        <w:tc>
          <w:tcPr>
            <w:tcW w:w="708" w:type="dxa"/>
          </w:tcPr>
          <w:p w14:paraId="311F7210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93 </w:t>
            </w:r>
          </w:p>
        </w:tc>
        <w:tc>
          <w:tcPr>
            <w:tcW w:w="993" w:type="dxa"/>
          </w:tcPr>
          <w:p w14:paraId="1E678EAE" w14:textId="71B744D8" w:rsidR="00344AAE" w:rsidRPr="001F711D" w:rsidRDefault="00486051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15</w:t>
            </w:r>
          </w:p>
          <w:p w14:paraId="05D96BE7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</w:tcPr>
          <w:p w14:paraId="010D235C" w14:textId="06949A58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069" w:type="dxa"/>
          </w:tcPr>
          <w:p w14:paraId="70123ADD" w14:textId="0DF1D85F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1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025" w:type="dxa"/>
          </w:tcPr>
          <w:p w14:paraId="06692434" w14:textId="1A126F1F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16</w:t>
            </w:r>
          </w:p>
        </w:tc>
      </w:tr>
      <w:tr w:rsidR="00344AAE" w:rsidRPr="001F711D" w14:paraId="46B6A4B0" w14:textId="77777777" w:rsidTr="00E21A81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21C9DE8" w14:textId="77777777" w:rsidR="00344AAE" w:rsidRPr="001F711D" w:rsidRDefault="00344AAE" w:rsidP="00E21A8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 xml:space="preserve">∆ UPCR </w:t>
            </w:r>
            <w:r w:rsidRPr="001F711D">
              <w:rPr>
                <w:rFonts w:ascii="Times New Roman" w:eastAsia="Times New Roman" w:hAnsi="Times New Roman" w:cs="Times New Roman"/>
              </w:rPr>
              <w:t>(g/mmol)</w:t>
            </w:r>
          </w:p>
        </w:tc>
        <w:tc>
          <w:tcPr>
            <w:tcW w:w="708" w:type="dxa"/>
          </w:tcPr>
          <w:p w14:paraId="1EE291D8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94</w:t>
            </w:r>
          </w:p>
        </w:tc>
        <w:tc>
          <w:tcPr>
            <w:tcW w:w="993" w:type="dxa"/>
          </w:tcPr>
          <w:p w14:paraId="7501C6A9" w14:textId="69653E28" w:rsidR="00344AAE" w:rsidRPr="001F711D" w:rsidRDefault="00486051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09</w:t>
            </w:r>
          </w:p>
          <w:p w14:paraId="602F4544" w14:textId="77777777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</w:tcPr>
          <w:p w14:paraId="108135EC" w14:textId="0240C668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39</w:t>
            </w:r>
          </w:p>
        </w:tc>
        <w:tc>
          <w:tcPr>
            <w:tcW w:w="1069" w:type="dxa"/>
          </w:tcPr>
          <w:p w14:paraId="47FE47A5" w14:textId="0A0835C3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1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4</w:t>
            </w:r>
          </w:p>
        </w:tc>
        <w:tc>
          <w:tcPr>
            <w:tcW w:w="1025" w:type="dxa"/>
          </w:tcPr>
          <w:p w14:paraId="010F6587" w14:textId="2DD17AE0" w:rsidR="00344AAE" w:rsidRPr="001F711D" w:rsidRDefault="00344AAE" w:rsidP="00E21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17</w:t>
            </w:r>
          </w:p>
        </w:tc>
      </w:tr>
      <w:tr w:rsidR="00344AAE" w:rsidRPr="001F711D" w14:paraId="62FA81E8" w14:textId="77777777" w:rsidTr="00E21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67D8DA10" w14:textId="77777777" w:rsidR="00344AAE" w:rsidRPr="001F711D" w:rsidRDefault="00344AAE" w:rsidP="00E21A81">
            <w:pPr>
              <w:spacing w:line="360" w:lineRule="auto"/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eastAsia="Cambria Math" w:hAnsi="Times New Roman" w:cs="Times New Roman"/>
                <w:color w:val="000000" w:themeColor="text1"/>
                <w:lang w:val="en-AU"/>
              </w:rPr>
              <w:t xml:space="preserve">∆ eGFR </w:t>
            </w:r>
            <w:r w:rsidRPr="001F711D">
              <w:rPr>
                <w:rFonts w:ascii="Times New Roman" w:eastAsia="Times New Roman" w:hAnsi="Times New Roman" w:cs="Times New Roman"/>
                <w:lang w:val="sv-SE"/>
              </w:rPr>
              <w:t>(ml/min/1.73m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329339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94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46AB68" w14:textId="04A10131" w:rsidR="00344AAE" w:rsidRPr="001F711D" w:rsidRDefault="00486051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16</w:t>
            </w:r>
          </w:p>
          <w:p w14:paraId="322A6303" w14:textId="77777777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1F2546B4" w14:textId="2A9B384B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1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4163CBB" w14:textId="1FCB6340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-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</w:t>
            </w: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424CDDE" w14:textId="3D86A86C" w:rsidR="00344AAE" w:rsidRPr="001F711D" w:rsidRDefault="00344AAE" w:rsidP="00E21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0.</w:t>
            </w:r>
            <w:r w:rsidR="00486051" w:rsidRPr="001F711D">
              <w:rPr>
                <w:rFonts w:ascii="Times New Roman" w:hAnsi="Times New Roman" w:cs="Times New Roman"/>
                <w:color w:val="000000" w:themeColor="text1"/>
                <w:lang w:val="en-AU"/>
              </w:rPr>
              <w:t>59</w:t>
            </w:r>
          </w:p>
        </w:tc>
      </w:tr>
    </w:tbl>
    <w:p w14:paraId="3F568D54" w14:textId="77777777" w:rsidR="00344AAE" w:rsidRPr="001F711D" w:rsidRDefault="00344AAE" w:rsidP="00344AAE">
      <w:pPr>
        <w:jc w:val="both"/>
        <w:rPr>
          <w:rFonts w:ascii="Times New Roman" w:hAnsi="Times New Roman" w:cs="Times New Roman"/>
          <w:iCs/>
          <w:sz w:val="20"/>
          <w:szCs w:val="20"/>
          <w:lang w:val="en-AU"/>
        </w:rPr>
      </w:pPr>
      <w:r w:rsidRPr="001F711D">
        <w:rPr>
          <w:rFonts w:ascii="Times New Roman" w:hAnsi="Times New Roman" w:cs="Times New Roman"/>
          <w:iCs/>
          <w:sz w:val="20"/>
          <w:szCs w:val="20"/>
          <w:lang w:val="en-AU"/>
        </w:rPr>
        <w:t xml:space="preserve">Data are presented as number (%) or Spearman’s correlation test r and </w:t>
      </w:r>
      <w:r w:rsidRPr="001F711D">
        <w:rPr>
          <w:rFonts w:ascii="Times New Roman" w:hAnsi="Times New Roman" w:cs="Times New Roman"/>
          <w:i/>
          <w:iCs/>
          <w:sz w:val="20"/>
          <w:szCs w:val="20"/>
          <w:lang w:val="en-AU"/>
        </w:rPr>
        <w:t>p</w:t>
      </w:r>
      <w:r w:rsidRPr="001F711D">
        <w:rPr>
          <w:rFonts w:ascii="Times New Roman" w:hAnsi="Times New Roman" w:cs="Times New Roman"/>
          <w:iCs/>
          <w:sz w:val="20"/>
          <w:szCs w:val="20"/>
          <w:lang w:val="en-AU"/>
        </w:rPr>
        <w:t xml:space="preserve"> values where indicated. </w:t>
      </w:r>
    </w:p>
    <w:p w14:paraId="7678A681" w14:textId="08D5B1F6" w:rsidR="00344AAE" w:rsidRPr="001F711D" w:rsidRDefault="00344AAE" w:rsidP="00344AAE">
      <w:pPr>
        <w:jc w:val="both"/>
        <w:rPr>
          <w:rFonts w:ascii="Times New Roman" w:hAnsi="Times New Roman" w:cs="Times New Roman"/>
          <w:b/>
          <w:lang w:val="en-AU"/>
        </w:rPr>
        <w:sectPr w:rsidR="00344AAE" w:rsidRPr="001F711D" w:rsidSect="00E21A81">
          <w:pgSz w:w="11901" w:h="16840"/>
          <w:pgMar w:top="1440" w:right="1440" w:bottom="1440" w:left="1440" w:header="709" w:footer="709" w:gutter="0"/>
          <w:cols w:space="708"/>
          <w:docGrid w:linePitch="360"/>
        </w:sectPr>
      </w:pPr>
      <w:r w:rsidRPr="001F711D">
        <w:rPr>
          <w:rFonts w:ascii="Times New Roman" w:hAnsi="Times New Roman" w:cs="Times New Roman"/>
          <w:iCs/>
          <w:sz w:val="20"/>
          <w:szCs w:val="20"/>
          <w:lang w:val="en-AU"/>
        </w:rPr>
        <w:t>Anti-dsDNA: Anti-double stranded DNA; C3: Complement component 3; C4: Complement component 4; CRP: C-reactive protein; eGFR, estimated glomerular filtration rate; ESR: Erythrocyte sedimentation rate; IL: Interleukin; SLEDAI-2K: Systemic Lupus Erythematosus Disease Activity Index 2000; SLICC-SDI: Systemic Lupus International Collaborating Clinics - SLE Damage Index; UPCR: urine protein/creatinine ratio</w:t>
      </w:r>
    </w:p>
    <w:p w14:paraId="484C8F0F" w14:textId="2679C911" w:rsidR="003A2AB3" w:rsidRPr="001F711D" w:rsidRDefault="003A2AB3" w:rsidP="00452733">
      <w:pPr>
        <w:jc w:val="both"/>
        <w:rPr>
          <w:rFonts w:ascii="Times New Roman" w:hAnsi="Times New Roman" w:cs="Times New Roman"/>
          <w:b/>
          <w:bCs/>
          <w:lang w:val="en-AU"/>
        </w:rPr>
      </w:pPr>
    </w:p>
    <w:p w14:paraId="0918D501" w14:textId="77777777" w:rsidR="00E21A81" w:rsidRPr="001F711D" w:rsidRDefault="00E21A81" w:rsidP="00452733">
      <w:pPr>
        <w:jc w:val="both"/>
        <w:rPr>
          <w:rFonts w:ascii="Times New Roman" w:hAnsi="Times New Roman" w:cs="Times New Roman"/>
          <w:b/>
          <w:bCs/>
          <w:lang w:val="en-AU"/>
        </w:rPr>
      </w:pPr>
    </w:p>
    <w:p w14:paraId="64D558E4" w14:textId="1C6DA65D" w:rsidR="00E21A81" w:rsidRPr="001F711D" w:rsidRDefault="006F0386" w:rsidP="00452733">
      <w:pPr>
        <w:jc w:val="both"/>
        <w:rPr>
          <w:rFonts w:ascii="Times New Roman" w:hAnsi="Times New Roman" w:cs="Times New Roman"/>
          <w:b/>
          <w:bCs/>
          <w:lang w:val="en-AU"/>
        </w:rPr>
      </w:pPr>
      <w:r w:rsidRPr="001F711D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A33BF48" wp14:editId="5C935D42">
            <wp:extent cx="5727700" cy="4813300"/>
            <wp:effectExtent l="0" t="0" r="12700" b="12700"/>
            <wp:docPr id="2" name="Picture 2" descr="Supplementary%20Figure%20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%20Figure%20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81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3FB27" w14:textId="77777777" w:rsidR="006F0386" w:rsidRPr="001F711D" w:rsidRDefault="006F0386" w:rsidP="005F47B8">
      <w:pPr>
        <w:jc w:val="both"/>
        <w:outlineLvl w:val="0"/>
        <w:rPr>
          <w:rFonts w:ascii="Times New Roman" w:hAnsi="Times New Roman" w:cs="Times New Roman"/>
          <w:b/>
          <w:bCs/>
          <w:lang w:val="en-AU"/>
        </w:rPr>
      </w:pPr>
    </w:p>
    <w:p w14:paraId="0916D7F2" w14:textId="77777777" w:rsidR="006F0386" w:rsidRPr="001F711D" w:rsidRDefault="006F0386" w:rsidP="005F47B8">
      <w:pPr>
        <w:jc w:val="both"/>
        <w:outlineLvl w:val="0"/>
        <w:rPr>
          <w:rFonts w:ascii="Times New Roman" w:hAnsi="Times New Roman" w:cs="Times New Roman"/>
          <w:b/>
          <w:bCs/>
          <w:lang w:val="en-AU"/>
        </w:rPr>
      </w:pPr>
    </w:p>
    <w:p w14:paraId="20234F53" w14:textId="77777777" w:rsidR="008D448F" w:rsidRPr="001F711D" w:rsidRDefault="008D448F" w:rsidP="005F47B8">
      <w:pPr>
        <w:jc w:val="both"/>
        <w:outlineLvl w:val="0"/>
        <w:rPr>
          <w:rFonts w:ascii="Times New Roman" w:hAnsi="Times New Roman" w:cs="Times New Roman"/>
          <w:b/>
          <w:bCs/>
        </w:rPr>
      </w:pPr>
      <w:r w:rsidRPr="001F711D">
        <w:rPr>
          <w:rFonts w:ascii="Times New Roman" w:hAnsi="Times New Roman" w:cs="Times New Roman"/>
          <w:b/>
          <w:bCs/>
          <w:lang w:val="en-AU"/>
        </w:rPr>
        <w:t xml:space="preserve">Supplementary Figure 1. </w:t>
      </w:r>
      <w:r w:rsidRPr="001F711D">
        <w:rPr>
          <w:rFonts w:ascii="Times New Roman" w:hAnsi="Times New Roman" w:cs="Times New Roman"/>
          <w:b/>
          <w:bCs/>
        </w:rPr>
        <w:t xml:space="preserve">Serum </w:t>
      </w:r>
      <w:r w:rsidR="00F25A35" w:rsidRPr="001F711D">
        <w:rPr>
          <w:rFonts w:ascii="Times New Roman" w:hAnsi="Times New Roman" w:cs="Times New Roman"/>
          <w:b/>
          <w:bCs/>
        </w:rPr>
        <w:t>IL-1</w:t>
      </w:r>
      <w:r w:rsidR="00F25A35" w:rsidRPr="001F711D">
        <w:rPr>
          <w:rFonts w:ascii="Times New Roman" w:hAnsi="Times New Roman" w:cs="Times New Roman"/>
          <w:b/>
          <w:bCs/>
          <w:lang w:val="en-AU"/>
        </w:rPr>
        <w:t>β</w:t>
      </w:r>
      <w:r w:rsidR="00F25A35" w:rsidRPr="001F711D">
        <w:rPr>
          <w:rFonts w:ascii="Times New Roman" w:hAnsi="Times New Roman" w:cs="Times New Roman"/>
        </w:rPr>
        <w:t xml:space="preserve"> </w:t>
      </w:r>
      <w:r w:rsidR="00E50EEE" w:rsidRPr="001F711D">
        <w:rPr>
          <w:rFonts w:ascii="Times New Roman" w:hAnsi="Times New Roman" w:cs="Times New Roman"/>
          <w:b/>
          <w:bCs/>
        </w:rPr>
        <w:t xml:space="preserve">in </w:t>
      </w:r>
      <w:r w:rsidRPr="001F711D">
        <w:rPr>
          <w:rFonts w:ascii="Times New Roman" w:hAnsi="Times New Roman" w:cs="Times New Roman"/>
          <w:b/>
          <w:bCs/>
        </w:rPr>
        <w:t>SLE.</w:t>
      </w:r>
    </w:p>
    <w:p w14:paraId="05A6DF40" w14:textId="3C1CF9AA" w:rsidR="006C64B3" w:rsidRPr="001F711D" w:rsidRDefault="00A55F44" w:rsidP="002D1243">
      <w:pPr>
        <w:tabs>
          <w:tab w:val="left" w:pos="5325"/>
        </w:tabs>
        <w:jc w:val="both"/>
        <w:rPr>
          <w:rFonts w:ascii="Times New Roman" w:hAnsi="Times New Roman" w:cs="Times New Roman"/>
          <w:lang w:val="pt-BR"/>
        </w:rPr>
      </w:pPr>
      <w:r w:rsidRPr="001F711D">
        <w:rPr>
          <w:rFonts w:ascii="Times New Roman" w:hAnsi="Times New Roman" w:cs="Times New Roman"/>
          <w:b/>
          <w:bCs/>
        </w:rPr>
        <w:t>(</w:t>
      </w:r>
      <w:r w:rsidR="00CC6B4C" w:rsidRPr="001F711D">
        <w:rPr>
          <w:rFonts w:ascii="Times New Roman" w:hAnsi="Times New Roman" w:cs="Times New Roman"/>
          <w:b/>
          <w:bCs/>
        </w:rPr>
        <w:t>A</w:t>
      </w:r>
      <w:r w:rsidR="006C64B3" w:rsidRPr="001F711D">
        <w:rPr>
          <w:rFonts w:ascii="Times New Roman" w:hAnsi="Times New Roman" w:cs="Times New Roman"/>
          <w:b/>
          <w:bCs/>
        </w:rPr>
        <w:t>)</w:t>
      </w:r>
      <w:r w:rsidR="006C64B3" w:rsidRPr="001F711D">
        <w:rPr>
          <w:rFonts w:ascii="Times New Roman" w:hAnsi="Times New Roman" w:cs="Times New Roman"/>
        </w:rPr>
        <w:t xml:space="preserve"> </w:t>
      </w:r>
      <w:r w:rsidR="006C64B3" w:rsidRPr="001F711D">
        <w:rPr>
          <w:rFonts w:ascii="Times New Roman" w:hAnsi="Times New Roman" w:cs="Times New Roman"/>
          <w:lang w:val="en-AU"/>
        </w:rPr>
        <w:t>Serum levels of IL-1β in HC (</w:t>
      </w:r>
      <w:r w:rsidR="0006035B" w:rsidRPr="001F711D">
        <w:rPr>
          <w:rFonts w:ascii="Times New Roman" w:hAnsi="Times New Roman" w:cs="Times New Roman"/>
          <w:lang w:val="en-AU"/>
        </w:rPr>
        <w:t xml:space="preserve">Median [IQR]: 32 [23, 38] pg/ml; </w:t>
      </w:r>
      <w:r w:rsidR="006C64B3" w:rsidRPr="001F711D">
        <w:rPr>
          <w:rFonts w:ascii="Times New Roman" w:hAnsi="Times New Roman" w:cs="Times New Roman"/>
          <w:lang w:val="en-AU"/>
        </w:rPr>
        <w:t>n=7) versus SLE (</w:t>
      </w:r>
      <w:r w:rsidR="0006035B" w:rsidRPr="001F711D">
        <w:rPr>
          <w:rFonts w:ascii="Times New Roman" w:hAnsi="Times New Roman" w:cs="Times New Roman"/>
          <w:lang w:val="en-AU"/>
        </w:rPr>
        <w:t xml:space="preserve">Median [IQR]: 33 [26, 47] pg/ml; </w:t>
      </w:r>
      <w:r w:rsidR="006C64B3" w:rsidRPr="001F711D">
        <w:rPr>
          <w:rFonts w:ascii="Times New Roman" w:hAnsi="Times New Roman" w:cs="Times New Roman"/>
          <w:lang w:val="en-AU"/>
        </w:rPr>
        <w:t xml:space="preserve">n=49), when restricting the analysis to subsets of individuals with detectable serum IL-1β. </w:t>
      </w:r>
      <w:r w:rsidRPr="001F711D">
        <w:rPr>
          <w:rFonts w:ascii="Times New Roman" w:hAnsi="Times New Roman" w:cs="Times New Roman"/>
          <w:b/>
          <w:bCs/>
        </w:rPr>
        <w:t>(</w:t>
      </w:r>
      <w:r w:rsidR="00CC6B4C" w:rsidRPr="001F711D">
        <w:rPr>
          <w:rFonts w:ascii="Times New Roman" w:hAnsi="Times New Roman" w:cs="Times New Roman"/>
          <w:b/>
          <w:bCs/>
        </w:rPr>
        <w:t>B</w:t>
      </w:r>
      <w:r w:rsidR="006C64B3" w:rsidRPr="001F711D">
        <w:rPr>
          <w:rFonts w:ascii="Times New Roman" w:hAnsi="Times New Roman" w:cs="Times New Roman"/>
          <w:b/>
          <w:bCs/>
        </w:rPr>
        <w:t>)</w:t>
      </w:r>
      <w:r w:rsidR="006C64B3" w:rsidRPr="001F711D">
        <w:rPr>
          <w:rFonts w:ascii="Times New Roman" w:hAnsi="Times New Roman" w:cs="Times New Roman"/>
        </w:rPr>
        <w:t xml:space="preserve"> </w:t>
      </w:r>
      <w:r w:rsidR="006C64B3" w:rsidRPr="001F711D">
        <w:rPr>
          <w:rFonts w:ascii="Times New Roman" w:hAnsi="Times New Roman" w:cs="Times New Roman"/>
          <w:lang w:val="en-AU"/>
        </w:rPr>
        <w:t xml:space="preserve">SLICC-SDI </w:t>
      </w:r>
      <w:r w:rsidR="002D1243" w:rsidRPr="001F711D">
        <w:rPr>
          <w:rFonts w:ascii="Times New Roman" w:hAnsi="Times New Roman" w:cs="Times New Roman"/>
          <w:lang w:val="en-AU"/>
        </w:rPr>
        <w:t>score</w:t>
      </w:r>
      <w:r w:rsidR="006C64B3" w:rsidRPr="001F711D">
        <w:rPr>
          <w:rFonts w:ascii="Times New Roman" w:hAnsi="Times New Roman" w:cs="Times New Roman"/>
          <w:lang w:val="en-AU"/>
        </w:rPr>
        <w:t xml:space="preserve"> </w:t>
      </w:r>
      <w:r w:rsidR="0006035B" w:rsidRPr="001F711D">
        <w:rPr>
          <w:rFonts w:ascii="Times New Roman" w:hAnsi="Times New Roman" w:cs="Times New Roman"/>
          <w:lang w:val="en-AU"/>
        </w:rPr>
        <w:t>in subset of patients with</w:t>
      </w:r>
      <w:r w:rsidR="006C64B3" w:rsidRPr="001F711D">
        <w:rPr>
          <w:rFonts w:ascii="Times New Roman" w:hAnsi="Times New Roman" w:cs="Times New Roman"/>
          <w:lang w:val="en-AU"/>
        </w:rPr>
        <w:t xml:space="preserve"> </w:t>
      </w:r>
      <w:r w:rsidR="0006035B" w:rsidRPr="001F711D">
        <w:rPr>
          <w:rFonts w:ascii="Times New Roman" w:hAnsi="Times New Roman" w:cs="Times New Roman"/>
          <w:lang w:val="pt-BR"/>
        </w:rPr>
        <w:t>undetectable serum IL-1</w:t>
      </w:r>
      <w:r w:rsidR="0006035B" w:rsidRPr="001F711D">
        <w:rPr>
          <w:rFonts w:ascii="Times New Roman" w:hAnsi="Times New Roman" w:cs="Times New Roman"/>
          <w:lang w:val="en-AU"/>
        </w:rPr>
        <w:t>β</w:t>
      </w:r>
      <w:r w:rsidR="0006035B" w:rsidRPr="001F711D">
        <w:rPr>
          <w:rFonts w:ascii="Times New Roman" w:hAnsi="Times New Roman" w:cs="Times New Roman"/>
          <w:lang w:val="pt-BR"/>
        </w:rPr>
        <w:t xml:space="preserve"> (</w:t>
      </w:r>
      <w:r w:rsidR="0006035B" w:rsidRPr="001F711D">
        <w:rPr>
          <w:rFonts w:ascii="Times New Roman" w:hAnsi="Times New Roman" w:cs="Times New Roman"/>
          <w:lang w:val="en-AU"/>
        </w:rPr>
        <w:t xml:space="preserve">Median [IQR]: </w:t>
      </w:r>
      <w:r w:rsidR="005E61E1" w:rsidRPr="001F711D">
        <w:rPr>
          <w:rFonts w:ascii="Times New Roman" w:hAnsi="Times New Roman" w:cs="Times New Roman"/>
          <w:lang w:val="en-AU"/>
        </w:rPr>
        <w:t>1</w:t>
      </w:r>
      <w:r w:rsidR="0006035B" w:rsidRPr="001F711D">
        <w:rPr>
          <w:rFonts w:ascii="Times New Roman" w:hAnsi="Times New Roman" w:cs="Times New Roman"/>
          <w:lang w:val="en-AU"/>
        </w:rPr>
        <w:t xml:space="preserve"> [</w:t>
      </w:r>
      <w:r w:rsidR="005E61E1" w:rsidRPr="001F711D">
        <w:rPr>
          <w:rFonts w:ascii="Times New Roman" w:hAnsi="Times New Roman" w:cs="Times New Roman"/>
          <w:lang w:val="en-AU"/>
        </w:rPr>
        <w:t>0</w:t>
      </w:r>
      <w:r w:rsidR="0006035B" w:rsidRPr="001F711D">
        <w:rPr>
          <w:rFonts w:ascii="Times New Roman" w:hAnsi="Times New Roman" w:cs="Times New Roman"/>
          <w:lang w:val="en-AU"/>
        </w:rPr>
        <w:t xml:space="preserve">, </w:t>
      </w:r>
      <w:r w:rsidR="005E61E1" w:rsidRPr="001F711D">
        <w:rPr>
          <w:rFonts w:ascii="Times New Roman" w:hAnsi="Times New Roman" w:cs="Times New Roman"/>
          <w:lang w:val="en-AU"/>
        </w:rPr>
        <w:t>2</w:t>
      </w:r>
      <w:r w:rsidR="0006035B" w:rsidRPr="001F711D">
        <w:rPr>
          <w:rFonts w:ascii="Times New Roman" w:hAnsi="Times New Roman" w:cs="Times New Roman"/>
          <w:lang w:val="en-AU"/>
        </w:rPr>
        <w:t>];</w:t>
      </w:r>
      <w:r w:rsidR="005E61E1" w:rsidRPr="001F711D">
        <w:rPr>
          <w:rFonts w:ascii="Times New Roman" w:hAnsi="Times New Roman" w:cs="Times New Roman"/>
          <w:lang w:val="pt-BR"/>
        </w:rPr>
        <w:t xml:space="preserve"> n=130</w:t>
      </w:r>
      <w:r w:rsidR="0006035B" w:rsidRPr="001F711D">
        <w:rPr>
          <w:rFonts w:ascii="Times New Roman" w:hAnsi="Times New Roman" w:cs="Times New Roman"/>
          <w:lang w:val="pt-BR"/>
        </w:rPr>
        <w:t xml:space="preserve">) </w:t>
      </w:r>
      <w:r w:rsidR="002D1243" w:rsidRPr="001F711D">
        <w:rPr>
          <w:rFonts w:ascii="Times New Roman" w:hAnsi="Times New Roman" w:cs="Times New Roman"/>
          <w:lang w:val="pt-BR"/>
        </w:rPr>
        <w:t xml:space="preserve">vs. </w:t>
      </w:r>
      <w:r w:rsidR="0006035B" w:rsidRPr="001F711D">
        <w:rPr>
          <w:rFonts w:ascii="Times New Roman" w:hAnsi="Times New Roman" w:cs="Times New Roman"/>
          <w:lang w:val="en-AU"/>
        </w:rPr>
        <w:t>subset of patient with</w:t>
      </w:r>
      <w:r w:rsidR="0006035B" w:rsidRPr="001F711D">
        <w:rPr>
          <w:rFonts w:ascii="Times New Roman" w:hAnsi="Times New Roman" w:cs="Times New Roman"/>
          <w:lang w:val="pt-BR"/>
        </w:rPr>
        <w:t xml:space="preserve"> </w:t>
      </w:r>
      <w:r w:rsidR="002D1243" w:rsidRPr="001F711D">
        <w:rPr>
          <w:rFonts w:ascii="Times New Roman" w:hAnsi="Times New Roman" w:cs="Times New Roman"/>
          <w:lang w:val="pt-BR"/>
        </w:rPr>
        <w:t>detectable serum IL-1</w:t>
      </w:r>
      <w:r w:rsidR="002D1243" w:rsidRPr="001F711D">
        <w:rPr>
          <w:rFonts w:ascii="Times New Roman" w:hAnsi="Times New Roman" w:cs="Times New Roman"/>
          <w:lang w:val="en-AU"/>
        </w:rPr>
        <w:t>β</w:t>
      </w:r>
      <w:r w:rsidR="002D1243" w:rsidRPr="001F711D">
        <w:rPr>
          <w:rFonts w:ascii="Times New Roman" w:hAnsi="Times New Roman" w:cs="Times New Roman"/>
          <w:lang w:val="pt-BR"/>
        </w:rPr>
        <w:t xml:space="preserve">: </w:t>
      </w:r>
      <w:r w:rsidR="0006035B" w:rsidRPr="001F711D">
        <w:rPr>
          <w:rFonts w:ascii="Times New Roman" w:hAnsi="Times New Roman" w:cs="Times New Roman"/>
          <w:lang w:val="pt-BR"/>
        </w:rPr>
        <w:t>(</w:t>
      </w:r>
      <w:r w:rsidR="0006035B" w:rsidRPr="001F711D">
        <w:rPr>
          <w:rFonts w:ascii="Times New Roman" w:hAnsi="Times New Roman" w:cs="Times New Roman"/>
          <w:lang w:val="en-AU"/>
        </w:rPr>
        <w:t xml:space="preserve">Median [IQR]: </w:t>
      </w:r>
      <w:r w:rsidR="005E61E1" w:rsidRPr="001F711D">
        <w:rPr>
          <w:rFonts w:ascii="Times New Roman" w:hAnsi="Times New Roman" w:cs="Times New Roman"/>
          <w:lang w:val="en-AU"/>
        </w:rPr>
        <w:t>2</w:t>
      </w:r>
      <w:r w:rsidR="0006035B" w:rsidRPr="001F711D">
        <w:rPr>
          <w:rFonts w:ascii="Times New Roman" w:hAnsi="Times New Roman" w:cs="Times New Roman"/>
          <w:lang w:val="en-AU"/>
        </w:rPr>
        <w:t xml:space="preserve"> [</w:t>
      </w:r>
      <w:r w:rsidR="005E61E1" w:rsidRPr="001F711D">
        <w:rPr>
          <w:rFonts w:ascii="Times New Roman" w:hAnsi="Times New Roman" w:cs="Times New Roman"/>
          <w:lang w:val="en-AU"/>
        </w:rPr>
        <w:t>0</w:t>
      </w:r>
      <w:r w:rsidR="0006035B" w:rsidRPr="001F711D">
        <w:rPr>
          <w:rFonts w:ascii="Times New Roman" w:hAnsi="Times New Roman" w:cs="Times New Roman"/>
          <w:lang w:val="en-AU"/>
        </w:rPr>
        <w:t xml:space="preserve">, </w:t>
      </w:r>
      <w:r w:rsidR="005E61E1" w:rsidRPr="001F711D">
        <w:rPr>
          <w:rFonts w:ascii="Times New Roman" w:hAnsi="Times New Roman" w:cs="Times New Roman"/>
          <w:lang w:val="en-AU"/>
        </w:rPr>
        <w:t>2.5</w:t>
      </w:r>
      <w:r w:rsidR="0006035B" w:rsidRPr="001F711D">
        <w:rPr>
          <w:rFonts w:ascii="Times New Roman" w:hAnsi="Times New Roman" w:cs="Times New Roman"/>
          <w:lang w:val="en-AU"/>
        </w:rPr>
        <w:t>];</w:t>
      </w:r>
      <w:r w:rsidR="0006035B" w:rsidRPr="001F711D">
        <w:rPr>
          <w:rFonts w:ascii="Times New Roman" w:hAnsi="Times New Roman" w:cs="Times New Roman"/>
          <w:lang w:val="pt-BR"/>
        </w:rPr>
        <w:t xml:space="preserve"> </w:t>
      </w:r>
      <w:r w:rsidR="002D1243" w:rsidRPr="001F711D">
        <w:rPr>
          <w:rFonts w:ascii="Times New Roman" w:hAnsi="Times New Roman" w:cs="Times New Roman"/>
          <w:lang w:val="pt-BR"/>
        </w:rPr>
        <w:t>n=49</w:t>
      </w:r>
      <w:r w:rsidR="002D1243" w:rsidRPr="001F711D">
        <w:rPr>
          <w:rFonts w:ascii="Times New Roman" w:hAnsi="Times New Roman" w:cs="Times New Roman"/>
          <w:lang w:val="en-AU"/>
        </w:rPr>
        <w:t>)</w:t>
      </w:r>
      <w:r w:rsidR="00E71FE3" w:rsidRPr="001F711D">
        <w:rPr>
          <w:rFonts w:ascii="Times New Roman" w:hAnsi="Times New Roman" w:cs="Times New Roman"/>
          <w:lang w:val="en-AU"/>
        </w:rPr>
        <w:t>.</w:t>
      </w:r>
      <w:r w:rsidR="006C64B3" w:rsidRPr="001F711D" w:rsidDel="006C64B3">
        <w:rPr>
          <w:rFonts w:ascii="Times New Roman" w:hAnsi="Times New Roman" w:cs="Times New Roman"/>
        </w:rPr>
        <w:t xml:space="preserve"> </w:t>
      </w:r>
      <w:r w:rsidR="0006035B" w:rsidRPr="001F711D">
        <w:rPr>
          <w:rFonts w:ascii="Times New Roman" w:hAnsi="Times New Roman" w:cs="Times New Roman"/>
          <w:b/>
          <w:bCs/>
        </w:rPr>
        <w:t>(C)</w:t>
      </w:r>
      <w:r w:rsidR="0006035B" w:rsidRPr="001F711D">
        <w:rPr>
          <w:rFonts w:ascii="Times New Roman" w:hAnsi="Times New Roman" w:cs="Times New Roman"/>
        </w:rPr>
        <w:t xml:space="preserve"> </w:t>
      </w:r>
      <w:r w:rsidR="0006035B" w:rsidRPr="001F711D">
        <w:rPr>
          <w:rFonts w:ascii="Times New Roman" w:hAnsi="Times New Roman" w:cs="Times New Roman"/>
          <w:lang w:val="en-AU"/>
        </w:rPr>
        <w:t xml:space="preserve">SLEDAI-2K score in subset of patients with </w:t>
      </w:r>
      <w:r w:rsidR="0006035B" w:rsidRPr="001F711D">
        <w:rPr>
          <w:rFonts w:ascii="Times New Roman" w:hAnsi="Times New Roman" w:cs="Times New Roman"/>
          <w:lang w:val="pt-BR"/>
        </w:rPr>
        <w:t>undetectable serum IL-1</w:t>
      </w:r>
      <w:r w:rsidR="0006035B" w:rsidRPr="001F711D">
        <w:rPr>
          <w:rFonts w:ascii="Times New Roman" w:hAnsi="Times New Roman" w:cs="Times New Roman"/>
          <w:lang w:val="en-AU"/>
        </w:rPr>
        <w:t>β</w:t>
      </w:r>
      <w:r w:rsidR="0006035B" w:rsidRPr="001F711D">
        <w:rPr>
          <w:rFonts w:ascii="Times New Roman" w:hAnsi="Times New Roman" w:cs="Times New Roman"/>
          <w:lang w:val="pt-BR"/>
        </w:rPr>
        <w:t xml:space="preserve"> (</w:t>
      </w:r>
      <w:r w:rsidR="0006035B" w:rsidRPr="001F711D">
        <w:rPr>
          <w:rFonts w:ascii="Times New Roman" w:hAnsi="Times New Roman" w:cs="Times New Roman"/>
          <w:lang w:val="en-AU"/>
        </w:rPr>
        <w:t xml:space="preserve">Median [IQR]: </w:t>
      </w:r>
      <w:r w:rsidR="005E61E1" w:rsidRPr="001F711D">
        <w:rPr>
          <w:rFonts w:ascii="Times New Roman" w:hAnsi="Times New Roman" w:cs="Times New Roman"/>
          <w:lang w:val="en-AU"/>
        </w:rPr>
        <w:t>4</w:t>
      </w:r>
      <w:r w:rsidR="0006035B" w:rsidRPr="001F711D">
        <w:rPr>
          <w:rFonts w:ascii="Times New Roman" w:hAnsi="Times New Roman" w:cs="Times New Roman"/>
          <w:lang w:val="en-AU"/>
        </w:rPr>
        <w:t xml:space="preserve"> [</w:t>
      </w:r>
      <w:r w:rsidR="005E61E1" w:rsidRPr="001F711D">
        <w:rPr>
          <w:rFonts w:ascii="Times New Roman" w:hAnsi="Times New Roman" w:cs="Times New Roman"/>
          <w:lang w:val="en-AU"/>
        </w:rPr>
        <w:t>2</w:t>
      </w:r>
      <w:r w:rsidR="0006035B" w:rsidRPr="001F711D">
        <w:rPr>
          <w:rFonts w:ascii="Times New Roman" w:hAnsi="Times New Roman" w:cs="Times New Roman"/>
          <w:lang w:val="en-AU"/>
        </w:rPr>
        <w:t xml:space="preserve">, </w:t>
      </w:r>
      <w:r w:rsidR="005E61E1" w:rsidRPr="001F711D">
        <w:rPr>
          <w:rFonts w:ascii="Times New Roman" w:hAnsi="Times New Roman" w:cs="Times New Roman"/>
          <w:lang w:val="en-AU"/>
        </w:rPr>
        <w:t>7</w:t>
      </w:r>
      <w:r w:rsidR="0006035B" w:rsidRPr="001F711D">
        <w:rPr>
          <w:rFonts w:ascii="Times New Roman" w:hAnsi="Times New Roman" w:cs="Times New Roman"/>
          <w:lang w:val="en-AU"/>
        </w:rPr>
        <w:t>];</w:t>
      </w:r>
      <w:r w:rsidR="0006035B" w:rsidRPr="001F711D">
        <w:rPr>
          <w:rFonts w:ascii="Times New Roman" w:hAnsi="Times New Roman" w:cs="Times New Roman"/>
          <w:lang w:val="pt-BR"/>
        </w:rPr>
        <w:t xml:space="preserve"> n=135) vs. </w:t>
      </w:r>
      <w:r w:rsidR="0006035B" w:rsidRPr="001F711D">
        <w:rPr>
          <w:rFonts w:ascii="Times New Roman" w:hAnsi="Times New Roman" w:cs="Times New Roman"/>
          <w:lang w:val="en-AU"/>
        </w:rPr>
        <w:t>subset of patient with</w:t>
      </w:r>
      <w:r w:rsidR="0006035B" w:rsidRPr="001F711D">
        <w:rPr>
          <w:rFonts w:ascii="Times New Roman" w:hAnsi="Times New Roman" w:cs="Times New Roman"/>
          <w:lang w:val="pt-BR"/>
        </w:rPr>
        <w:t xml:space="preserve"> detectable serum IL-1</w:t>
      </w:r>
      <w:r w:rsidR="0006035B" w:rsidRPr="001F711D">
        <w:rPr>
          <w:rFonts w:ascii="Times New Roman" w:hAnsi="Times New Roman" w:cs="Times New Roman"/>
          <w:lang w:val="en-AU"/>
        </w:rPr>
        <w:t>β</w:t>
      </w:r>
      <w:r w:rsidR="0006035B" w:rsidRPr="001F711D">
        <w:rPr>
          <w:rFonts w:ascii="Times New Roman" w:hAnsi="Times New Roman" w:cs="Times New Roman"/>
          <w:lang w:val="pt-BR"/>
        </w:rPr>
        <w:t>: (</w:t>
      </w:r>
      <w:r w:rsidR="0006035B" w:rsidRPr="001F711D">
        <w:rPr>
          <w:rFonts w:ascii="Times New Roman" w:hAnsi="Times New Roman" w:cs="Times New Roman"/>
          <w:lang w:val="en-AU"/>
        </w:rPr>
        <w:t xml:space="preserve">Median [IQR]: </w:t>
      </w:r>
      <w:r w:rsidR="005E61E1" w:rsidRPr="001F711D">
        <w:rPr>
          <w:rFonts w:ascii="Times New Roman" w:hAnsi="Times New Roman" w:cs="Times New Roman"/>
          <w:lang w:val="en-AU"/>
        </w:rPr>
        <w:t>4</w:t>
      </w:r>
      <w:r w:rsidR="0006035B" w:rsidRPr="001F711D">
        <w:rPr>
          <w:rFonts w:ascii="Times New Roman" w:hAnsi="Times New Roman" w:cs="Times New Roman"/>
          <w:lang w:val="en-AU"/>
        </w:rPr>
        <w:t xml:space="preserve"> [</w:t>
      </w:r>
      <w:r w:rsidR="005E61E1" w:rsidRPr="001F711D">
        <w:rPr>
          <w:rFonts w:ascii="Times New Roman" w:hAnsi="Times New Roman" w:cs="Times New Roman"/>
          <w:lang w:val="en-AU"/>
        </w:rPr>
        <w:t>2</w:t>
      </w:r>
      <w:r w:rsidR="0006035B" w:rsidRPr="001F711D">
        <w:rPr>
          <w:rFonts w:ascii="Times New Roman" w:hAnsi="Times New Roman" w:cs="Times New Roman"/>
          <w:lang w:val="en-AU"/>
        </w:rPr>
        <w:t xml:space="preserve">, </w:t>
      </w:r>
      <w:r w:rsidR="005E61E1" w:rsidRPr="001F711D">
        <w:rPr>
          <w:rFonts w:ascii="Times New Roman" w:hAnsi="Times New Roman" w:cs="Times New Roman"/>
          <w:lang w:val="en-AU"/>
        </w:rPr>
        <w:t>6</w:t>
      </w:r>
      <w:r w:rsidR="0006035B" w:rsidRPr="001F711D">
        <w:rPr>
          <w:rFonts w:ascii="Times New Roman" w:hAnsi="Times New Roman" w:cs="Times New Roman"/>
          <w:lang w:val="en-AU"/>
        </w:rPr>
        <w:t>];</w:t>
      </w:r>
      <w:r w:rsidR="0006035B" w:rsidRPr="001F711D">
        <w:rPr>
          <w:rFonts w:ascii="Times New Roman" w:hAnsi="Times New Roman" w:cs="Times New Roman"/>
          <w:lang w:val="pt-BR"/>
        </w:rPr>
        <w:t xml:space="preserve">  n=49</w:t>
      </w:r>
      <w:r w:rsidR="0006035B" w:rsidRPr="001F711D">
        <w:rPr>
          <w:rFonts w:ascii="Times New Roman" w:hAnsi="Times New Roman" w:cs="Times New Roman"/>
          <w:lang w:val="en-AU"/>
        </w:rPr>
        <w:t>).</w:t>
      </w:r>
    </w:p>
    <w:p w14:paraId="6DCF4149" w14:textId="77777777" w:rsidR="000A7144" w:rsidRPr="00412081" w:rsidRDefault="0006035B" w:rsidP="00452733">
      <w:pPr>
        <w:jc w:val="both"/>
        <w:rPr>
          <w:rFonts w:ascii="Times New Roman" w:hAnsi="Times New Roman" w:cs="Times New Roman"/>
          <w:lang w:val="pt-BR"/>
        </w:rPr>
      </w:pPr>
      <w:r w:rsidRPr="001F711D">
        <w:rPr>
          <w:rFonts w:ascii="Times New Roman" w:hAnsi="Times New Roman" w:cs="Times New Roman"/>
          <w:lang w:val="pt-BR"/>
        </w:rPr>
        <w:t>Medians were compared using Mann Whitney U tests in panels A to C. Horizontal bars indicate medians and corresponding error bars indicate inter quartile ranges.</w:t>
      </w:r>
      <w:bookmarkStart w:id="0" w:name="_GoBack"/>
      <w:bookmarkEnd w:id="0"/>
    </w:p>
    <w:sectPr w:rsidR="000A7144" w:rsidRPr="00412081" w:rsidSect="0027427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C7822" w14:textId="77777777" w:rsidR="008C39BA" w:rsidRDefault="008C39BA" w:rsidP="003B6366">
      <w:r>
        <w:separator/>
      </w:r>
    </w:p>
  </w:endnote>
  <w:endnote w:type="continuationSeparator" w:id="0">
    <w:p w14:paraId="22C79644" w14:textId="77777777" w:rsidR="008C39BA" w:rsidRDefault="008C39BA" w:rsidP="003B6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20291" w14:textId="77777777" w:rsidR="00E21A81" w:rsidRDefault="00E21A81" w:rsidP="00C841B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2953C3" w14:textId="77777777" w:rsidR="00E21A81" w:rsidRDefault="00E21A81" w:rsidP="00AF5C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79ADD" w14:textId="77777777" w:rsidR="00E21A81" w:rsidRDefault="00E21A81" w:rsidP="00C841B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0386">
      <w:rPr>
        <w:rStyle w:val="PageNumber"/>
        <w:noProof/>
      </w:rPr>
      <w:t>14</w:t>
    </w:r>
    <w:r>
      <w:rPr>
        <w:rStyle w:val="PageNumber"/>
      </w:rPr>
      <w:fldChar w:fldCharType="end"/>
    </w:r>
  </w:p>
  <w:p w14:paraId="6DFCD25F" w14:textId="77777777" w:rsidR="00E21A81" w:rsidRDefault="00E21A81" w:rsidP="00AF5C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76B6A" w14:textId="77777777" w:rsidR="008C39BA" w:rsidRDefault="008C39BA" w:rsidP="003B6366">
      <w:r>
        <w:separator/>
      </w:r>
    </w:p>
  </w:footnote>
  <w:footnote w:type="continuationSeparator" w:id="0">
    <w:p w14:paraId="31C15B12" w14:textId="77777777" w:rsidR="008C39BA" w:rsidRDefault="008C39BA" w:rsidP="003B6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3DE"/>
    <w:rsid w:val="00014DE1"/>
    <w:rsid w:val="00016AC2"/>
    <w:rsid w:val="00016E03"/>
    <w:rsid w:val="000314C5"/>
    <w:rsid w:val="00050F3B"/>
    <w:rsid w:val="0006035B"/>
    <w:rsid w:val="00063B74"/>
    <w:rsid w:val="00074B16"/>
    <w:rsid w:val="00080A68"/>
    <w:rsid w:val="000862F4"/>
    <w:rsid w:val="000A358D"/>
    <w:rsid w:val="000A58EC"/>
    <w:rsid w:val="000A7144"/>
    <w:rsid w:val="000B0170"/>
    <w:rsid w:val="000B07CC"/>
    <w:rsid w:val="000F15FC"/>
    <w:rsid w:val="001047B8"/>
    <w:rsid w:val="00104BF5"/>
    <w:rsid w:val="0012644B"/>
    <w:rsid w:val="00126F8D"/>
    <w:rsid w:val="00130916"/>
    <w:rsid w:val="00153623"/>
    <w:rsid w:val="00156ADF"/>
    <w:rsid w:val="00163FF3"/>
    <w:rsid w:val="00197562"/>
    <w:rsid w:val="00197C9E"/>
    <w:rsid w:val="001C4EEE"/>
    <w:rsid w:val="001F01FB"/>
    <w:rsid w:val="001F711D"/>
    <w:rsid w:val="00200AE8"/>
    <w:rsid w:val="002017BA"/>
    <w:rsid w:val="00204DF3"/>
    <w:rsid w:val="0021248B"/>
    <w:rsid w:val="0021396F"/>
    <w:rsid w:val="00243C7C"/>
    <w:rsid w:val="00253AC1"/>
    <w:rsid w:val="00255B97"/>
    <w:rsid w:val="00261AB1"/>
    <w:rsid w:val="00274271"/>
    <w:rsid w:val="0029249C"/>
    <w:rsid w:val="002A23DE"/>
    <w:rsid w:val="002B6CFC"/>
    <w:rsid w:val="002D1243"/>
    <w:rsid w:val="002D4656"/>
    <w:rsid w:val="002E3B0A"/>
    <w:rsid w:val="002F3398"/>
    <w:rsid w:val="00307C7A"/>
    <w:rsid w:val="00314370"/>
    <w:rsid w:val="00327923"/>
    <w:rsid w:val="003372CA"/>
    <w:rsid w:val="00344005"/>
    <w:rsid w:val="00344AAE"/>
    <w:rsid w:val="00351930"/>
    <w:rsid w:val="00352F22"/>
    <w:rsid w:val="00360C41"/>
    <w:rsid w:val="00366918"/>
    <w:rsid w:val="00381156"/>
    <w:rsid w:val="00381D6A"/>
    <w:rsid w:val="0038797F"/>
    <w:rsid w:val="003A2AB3"/>
    <w:rsid w:val="003B6366"/>
    <w:rsid w:val="003B6A8B"/>
    <w:rsid w:val="003C4500"/>
    <w:rsid w:val="003D5916"/>
    <w:rsid w:val="003E4E0C"/>
    <w:rsid w:val="003E50C8"/>
    <w:rsid w:val="003F3A87"/>
    <w:rsid w:val="00412081"/>
    <w:rsid w:val="00413CF9"/>
    <w:rsid w:val="004356CD"/>
    <w:rsid w:val="004366C0"/>
    <w:rsid w:val="00443504"/>
    <w:rsid w:val="00446055"/>
    <w:rsid w:val="00450888"/>
    <w:rsid w:val="00452733"/>
    <w:rsid w:val="00452FF4"/>
    <w:rsid w:val="0048360F"/>
    <w:rsid w:val="00483A11"/>
    <w:rsid w:val="00486051"/>
    <w:rsid w:val="004A5824"/>
    <w:rsid w:val="004C09AC"/>
    <w:rsid w:val="004C0BCE"/>
    <w:rsid w:val="004D0BF1"/>
    <w:rsid w:val="004F131F"/>
    <w:rsid w:val="005173A5"/>
    <w:rsid w:val="005200EA"/>
    <w:rsid w:val="00525AC1"/>
    <w:rsid w:val="00554F2F"/>
    <w:rsid w:val="00563A52"/>
    <w:rsid w:val="005660B0"/>
    <w:rsid w:val="00571956"/>
    <w:rsid w:val="0057402A"/>
    <w:rsid w:val="00583192"/>
    <w:rsid w:val="00591DDA"/>
    <w:rsid w:val="005924D0"/>
    <w:rsid w:val="005B5276"/>
    <w:rsid w:val="005B611B"/>
    <w:rsid w:val="005B69FD"/>
    <w:rsid w:val="005C1E10"/>
    <w:rsid w:val="005D0362"/>
    <w:rsid w:val="005D3AF3"/>
    <w:rsid w:val="005E61E1"/>
    <w:rsid w:val="005F38FB"/>
    <w:rsid w:val="005F47B8"/>
    <w:rsid w:val="00606DA4"/>
    <w:rsid w:val="00611C78"/>
    <w:rsid w:val="006279AB"/>
    <w:rsid w:val="00640968"/>
    <w:rsid w:val="00643C38"/>
    <w:rsid w:val="00657486"/>
    <w:rsid w:val="006772D6"/>
    <w:rsid w:val="00687934"/>
    <w:rsid w:val="00696139"/>
    <w:rsid w:val="006B06C0"/>
    <w:rsid w:val="006B0723"/>
    <w:rsid w:val="006B5741"/>
    <w:rsid w:val="006C64B3"/>
    <w:rsid w:val="006F0386"/>
    <w:rsid w:val="007211A8"/>
    <w:rsid w:val="00724E0E"/>
    <w:rsid w:val="00736551"/>
    <w:rsid w:val="00736C3C"/>
    <w:rsid w:val="0075081A"/>
    <w:rsid w:val="00755A45"/>
    <w:rsid w:val="0076633B"/>
    <w:rsid w:val="00772E48"/>
    <w:rsid w:val="007732CD"/>
    <w:rsid w:val="00791C4F"/>
    <w:rsid w:val="007C005A"/>
    <w:rsid w:val="007E161F"/>
    <w:rsid w:val="00805552"/>
    <w:rsid w:val="00823139"/>
    <w:rsid w:val="00824070"/>
    <w:rsid w:val="00836166"/>
    <w:rsid w:val="00850EFF"/>
    <w:rsid w:val="00861981"/>
    <w:rsid w:val="00866303"/>
    <w:rsid w:val="00883D97"/>
    <w:rsid w:val="00887DC8"/>
    <w:rsid w:val="00894BE2"/>
    <w:rsid w:val="008B40AF"/>
    <w:rsid w:val="008C39BA"/>
    <w:rsid w:val="008D305F"/>
    <w:rsid w:val="008D39F4"/>
    <w:rsid w:val="008D448F"/>
    <w:rsid w:val="008D567F"/>
    <w:rsid w:val="0092331E"/>
    <w:rsid w:val="00923685"/>
    <w:rsid w:val="00932DB9"/>
    <w:rsid w:val="009637A4"/>
    <w:rsid w:val="00980FD1"/>
    <w:rsid w:val="00983183"/>
    <w:rsid w:val="009870F9"/>
    <w:rsid w:val="00995200"/>
    <w:rsid w:val="009B7C83"/>
    <w:rsid w:val="009C41A6"/>
    <w:rsid w:val="009D208A"/>
    <w:rsid w:val="009D6BF8"/>
    <w:rsid w:val="009F4DC0"/>
    <w:rsid w:val="00A14051"/>
    <w:rsid w:val="00A55F44"/>
    <w:rsid w:val="00A6272D"/>
    <w:rsid w:val="00A63EEE"/>
    <w:rsid w:val="00A6464B"/>
    <w:rsid w:val="00A67DA1"/>
    <w:rsid w:val="00A706A3"/>
    <w:rsid w:val="00A72A99"/>
    <w:rsid w:val="00A733C7"/>
    <w:rsid w:val="00A745E6"/>
    <w:rsid w:val="00AB54DD"/>
    <w:rsid w:val="00AC2DED"/>
    <w:rsid w:val="00AC5957"/>
    <w:rsid w:val="00AD4A82"/>
    <w:rsid w:val="00AE1282"/>
    <w:rsid w:val="00AE2A07"/>
    <w:rsid w:val="00AF5C77"/>
    <w:rsid w:val="00AF6251"/>
    <w:rsid w:val="00B13282"/>
    <w:rsid w:val="00B2183C"/>
    <w:rsid w:val="00B4606C"/>
    <w:rsid w:val="00B51607"/>
    <w:rsid w:val="00B54094"/>
    <w:rsid w:val="00BC336E"/>
    <w:rsid w:val="00BC78CD"/>
    <w:rsid w:val="00BD5D97"/>
    <w:rsid w:val="00BE031E"/>
    <w:rsid w:val="00C120CA"/>
    <w:rsid w:val="00C163BF"/>
    <w:rsid w:val="00C37B39"/>
    <w:rsid w:val="00C50869"/>
    <w:rsid w:val="00C553E8"/>
    <w:rsid w:val="00C66B35"/>
    <w:rsid w:val="00C730B8"/>
    <w:rsid w:val="00C841B3"/>
    <w:rsid w:val="00CB5466"/>
    <w:rsid w:val="00CC0A8B"/>
    <w:rsid w:val="00CC6B4C"/>
    <w:rsid w:val="00CD771A"/>
    <w:rsid w:val="00CE5CAC"/>
    <w:rsid w:val="00CE697E"/>
    <w:rsid w:val="00D03B9F"/>
    <w:rsid w:val="00D071A2"/>
    <w:rsid w:val="00D12816"/>
    <w:rsid w:val="00D200F7"/>
    <w:rsid w:val="00D23206"/>
    <w:rsid w:val="00D4081F"/>
    <w:rsid w:val="00D51CEC"/>
    <w:rsid w:val="00D552CA"/>
    <w:rsid w:val="00D66BD0"/>
    <w:rsid w:val="00D7152E"/>
    <w:rsid w:val="00D96774"/>
    <w:rsid w:val="00DA5CA0"/>
    <w:rsid w:val="00DC3957"/>
    <w:rsid w:val="00DC5223"/>
    <w:rsid w:val="00DD422E"/>
    <w:rsid w:val="00DD7DE1"/>
    <w:rsid w:val="00DE4A4E"/>
    <w:rsid w:val="00E05067"/>
    <w:rsid w:val="00E20D22"/>
    <w:rsid w:val="00E21A81"/>
    <w:rsid w:val="00E374AE"/>
    <w:rsid w:val="00E50EEE"/>
    <w:rsid w:val="00E717A7"/>
    <w:rsid w:val="00E71FE3"/>
    <w:rsid w:val="00E75AA6"/>
    <w:rsid w:val="00EB566D"/>
    <w:rsid w:val="00EC0781"/>
    <w:rsid w:val="00EE09D7"/>
    <w:rsid w:val="00F2306A"/>
    <w:rsid w:val="00F25A35"/>
    <w:rsid w:val="00F31A71"/>
    <w:rsid w:val="00F31AFB"/>
    <w:rsid w:val="00F31CC4"/>
    <w:rsid w:val="00F32B92"/>
    <w:rsid w:val="00F405EA"/>
    <w:rsid w:val="00F54286"/>
    <w:rsid w:val="00F561CB"/>
    <w:rsid w:val="00F57EE7"/>
    <w:rsid w:val="00F709ED"/>
    <w:rsid w:val="00F81C8C"/>
    <w:rsid w:val="00F82CBB"/>
    <w:rsid w:val="00F9517A"/>
    <w:rsid w:val="00FA19FA"/>
    <w:rsid w:val="00FC3923"/>
    <w:rsid w:val="00FD102E"/>
    <w:rsid w:val="00FF30FC"/>
    <w:rsid w:val="00FF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E0CBE"/>
  <w15:docId w15:val="{17E18F2D-8002-4F8D-8AA5-9EB42197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2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A23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13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F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F3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50F3B"/>
  </w:style>
  <w:style w:type="character" w:styleId="CommentReference">
    <w:name w:val="annotation reference"/>
    <w:basedOn w:val="DefaultParagraphFont"/>
    <w:uiPriority w:val="99"/>
    <w:semiHidden/>
    <w:unhideWhenUsed/>
    <w:rsid w:val="001309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9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9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9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91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63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366"/>
  </w:style>
  <w:style w:type="character" w:styleId="PageNumber">
    <w:name w:val="page number"/>
    <w:basedOn w:val="DefaultParagraphFont"/>
    <w:uiPriority w:val="99"/>
    <w:semiHidden/>
    <w:unhideWhenUsed/>
    <w:rsid w:val="003B6366"/>
  </w:style>
  <w:style w:type="paragraph" w:styleId="ListParagraph">
    <w:name w:val="List Paragraph"/>
    <w:basedOn w:val="Normal"/>
    <w:uiPriority w:val="34"/>
    <w:qFormat/>
    <w:rsid w:val="006C64B3"/>
    <w:pPr>
      <w:ind w:left="720"/>
      <w:contextualSpacing/>
    </w:pPr>
  </w:style>
  <w:style w:type="table" w:styleId="PlainTable2">
    <w:name w:val="Plain Table 2"/>
    <w:basedOn w:val="TableNormal"/>
    <w:uiPriority w:val="42"/>
    <w:rsid w:val="00344AAE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2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60</Words>
  <Characters>1060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ende</dc:creator>
  <cp:keywords/>
  <dc:description/>
  <cp:lastModifiedBy>Sidra Amiri</cp:lastModifiedBy>
  <cp:revision>2</cp:revision>
  <dcterms:created xsi:type="dcterms:W3CDTF">2018-05-29T12:45:00Z</dcterms:created>
  <dcterms:modified xsi:type="dcterms:W3CDTF">2018-05-29T12:45:00Z</dcterms:modified>
</cp:coreProperties>
</file>